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15E21" w14:textId="4B21F95B" w:rsidR="004E0ED8" w:rsidRPr="006647F8" w:rsidRDefault="004373A4" w:rsidP="00BC3DE0">
      <w:pPr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</w:t>
      </w:r>
      <w:r w:rsidR="004E0ED8" w:rsidRPr="006647F8">
        <w:rPr>
          <w:rFonts w:ascii="Times New Roman" w:hAnsi="Times New Roman" w:cs="Times New Roman"/>
          <w:b/>
          <w:sz w:val="28"/>
          <w:szCs w:val="28"/>
        </w:rPr>
        <w:t>aterials</w:t>
      </w:r>
    </w:p>
    <w:p w14:paraId="7326777B" w14:textId="77777777" w:rsidR="002E1F15" w:rsidRDefault="002E1F15" w:rsidP="00BC3DE0">
      <w:pPr>
        <w:jc w:val="left"/>
        <w:rPr>
          <w:rFonts w:ascii="Times New Roman" w:hAnsi="Times New Roman" w:cs="Times New Roman"/>
          <w:b/>
          <w:sz w:val="22"/>
        </w:rPr>
      </w:pPr>
    </w:p>
    <w:p w14:paraId="3E2261A8" w14:textId="597B8511" w:rsidR="002E1F15" w:rsidRPr="009C7243" w:rsidRDefault="002E1F15" w:rsidP="009C7243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C7243">
        <w:rPr>
          <w:rFonts w:ascii="Times New Roman" w:hAnsi="Times New Roman" w:cs="Times New Roman"/>
          <w:bCs/>
          <w:sz w:val="24"/>
          <w:szCs w:val="24"/>
        </w:rPr>
        <w:t xml:space="preserve">Brief </w:t>
      </w:r>
      <w:r w:rsidR="00C64466">
        <w:rPr>
          <w:rFonts w:ascii="Times New Roman" w:hAnsi="Times New Roman" w:cs="Times New Roman"/>
          <w:bCs/>
          <w:sz w:val="24"/>
          <w:szCs w:val="24"/>
        </w:rPr>
        <w:t>d</w:t>
      </w:r>
      <w:r w:rsidRPr="009C7243">
        <w:rPr>
          <w:rFonts w:ascii="Times New Roman" w:hAnsi="Times New Roman" w:cs="Times New Roman"/>
          <w:bCs/>
          <w:sz w:val="24"/>
          <w:szCs w:val="24"/>
        </w:rPr>
        <w:t>escription</w:t>
      </w:r>
      <w:r w:rsidRPr="009C7243">
        <w:rPr>
          <w:rFonts w:ascii="Times New Roman" w:hAnsi="Times New Roman" w:cs="Times New Roman" w:hint="eastAsia"/>
          <w:bCs/>
          <w:sz w:val="24"/>
          <w:szCs w:val="24"/>
        </w:rPr>
        <w:t>:</w:t>
      </w:r>
    </w:p>
    <w:p w14:paraId="480948BE" w14:textId="28351DB9" w:rsidR="002E1F15" w:rsidRPr="009C7243" w:rsidRDefault="002E1F15" w:rsidP="009C7243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C7243">
        <w:rPr>
          <w:rFonts w:ascii="Times New Roman" w:hAnsi="Times New Roman" w:cs="Times New Roman"/>
          <w:bCs/>
          <w:sz w:val="24"/>
          <w:szCs w:val="24"/>
        </w:rPr>
        <w:t xml:space="preserve">Journal: </w:t>
      </w:r>
      <w:bookmarkStart w:id="0" w:name="_Hlk56428670"/>
      <w:r w:rsidR="00A57233" w:rsidRPr="009C7243">
        <w:rPr>
          <w:rFonts w:ascii="Times New Roman" w:hAnsi="Times New Roman" w:cs="Times New Roman"/>
          <w:bCs/>
          <w:i/>
          <w:iCs/>
          <w:sz w:val="24"/>
          <w:szCs w:val="24"/>
        </w:rPr>
        <w:t>Frontiers in Bioengineering and Biotechnology</w:t>
      </w:r>
      <w:bookmarkEnd w:id="0"/>
    </w:p>
    <w:p w14:paraId="3A785CDC" w14:textId="4605AABE" w:rsidR="002E1F15" w:rsidRPr="009C7243" w:rsidRDefault="002E1F15" w:rsidP="009C7243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C7243">
        <w:rPr>
          <w:rFonts w:ascii="Times New Roman" w:hAnsi="Times New Roman" w:cs="Times New Roman"/>
          <w:bCs/>
          <w:sz w:val="24"/>
          <w:szCs w:val="24"/>
        </w:rPr>
        <w:t>Title: "</w:t>
      </w:r>
      <w:r w:rsidRPr="009C7243">
        <w:rPr>
          <w:sz w:val="24"/>
          <w:szCs w:val="24"/>
        </w:rPr>
        <w:t xml:space="preserve"> </w:t>
      </w:r>
      <w:r w:rsidRPr="009C7243">
        <w:rPr>
          <w:rFonts w:ascii="Times New Roman" w:hAnsi="Times New Roman" w:cs="Times New Roman"/>
          <w:b/>
          <w:sz w:val="24"/>
          <w:szCs w:val="24"/>
        </w:rPr>
        <w:t xml:space="preserve">Minimize the xylitol production in </w:t>
      </w:r>
      <w:r w:rsidRPr="009C7243">
        <w:rPr>
          <w:rFonts w:ascii="Times New Roman" w:hAnsi="Times New Roman" w:cs="Times New Roman"/>
          <w:b/>
          <w:i/>
          <w:iCs/>
          <w:sz w:val="24"/>
          <w:szCs w:val="24"/>
        </w:rPr>
        <w:t>Saccharomyces cerevisiae</w:t>
      </w:r>
      <w:r w:rsidRPr="009C7243">
        <w:rPr>
          <w:rFonts w:ascii="Times New Roman" w:hAnsi="Times New Roman" w:cs="Times New Roman"/>
          <w:b/>
          <w:sz w:val="24"/>
          <w:szCs w:val="24"/>
        </w:rPr>
        <w:t xml:space="preserve"> by balanc</w:t>
      </w:r>
      <w:r w:rsidR="009C7243">
        <w:rPr>
          <w:rFonts w:ascii="Times New Roman" w:hAnsi="Times New Roman" w:cs="Times New Roman"/>
          <w:b/>
          <w:sz w:val="24"/>
          <w:szCs w:val="24"/>
        </w:rPr>
        <w:t>ing</w:t>
      </w:r>
      <w:r w:rsidRPr="009C72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724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9C7243">
        <w:rPr>
          <w:rFonts w:ascii="Times New Roman" w:hAnsi="Times New Roman" w:cs="Times New Roman"/>
          <w:b/>
          <w:sz w:val="24"/>
          <w:szCs w:val="24"/>
        </w:rPr>
        <w:t>xylose redox metabolic pathway</w:t>
      </w:r>
      <w:r w:rsidRPr="009C7243">
        <w:rPr>
          <w:rFonts w:ascii="Times New Roman" w:hAnsi="Times New Roman" w:cs="Times New Roman"/>
          <w:bCs/>
          <w:sz w:val="24"/>
          <w:szCs w:val="24"/>
        </w:rPr>
        <w:t xml:space="preserve"> "</w:t>
      </w:r>
    </w:p>
    <w:p w14:paraId="2C6A1FBE" w14:textId="6A993C39" w:rsidR="002E1F15" w:rsidRPr="009C7243" w:rsidRDefault="002E1F15" w:rsidP="009C724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C7243">
        <w:rPr>
          <w:rFonts w:ascii="Times New Roman" w:hAnsi="Times New Roman" w:cs="Times New Roman"/>
          <w:bCs/>
          <w:sz w:val="24"/>
          <w:szCs w:val="24"/>
        </w:rPr>
        <w:t xml:space="preserve">Authors: </w:t>
      </w:r>
      <w:proofErr w:type="spellStart"/>
      <w:r w:rsidRPr="009C7243">
        <w:rPr>
          <w:rFonts w:ascii="Times New Roman" w:hAnsi="Times New Roman" w:cs="Times New Roman"/>
          <w:bCs/>
          <w:sz w:val="24"/>
          <w:szCs w:val="24"/>
        </w:rPr>
        <w:t>Yixuan</w:t>
      </w:r>
      <w:proofErr w:type="spellEnd"/>
      <w:r w:rsidRPr="009C7243">
        <w:rPr>
          <w:rFonts w:ascii="Times New Roman" w:hAnsi="Times New Roman" w:cs="Times New Roman"/>
          <w:bCs/>
          <w:sz w:val="24"/>
          <w:szCs w:val="24"/>
        </w:rPr>
        <w:t xml:space="preserve"> Zhu, </w:t>
      </w:r>
      <w:proofErr w:type="spellStart"/>
      <w:r w:rsidRPr="009C7243">
        <w:rPr>
          <w:rFonts w:ascii="Times New Roman" w:hAnsi="Times New Roman" w:cs="Times New Roman"/>
          <w:bCs/>
          <w:sz w:val="24"/>
          <w:szCs w:val="24"/>
        </w:rPr>
        <w:t>Jingtao</w:t>
      </w:r>
      <w:proofErr w:type="spellEnd"/>
      <w:r w:rsidRPr="009C7243">
        <w:rPr>
          <w:rFonts w:ascii="Times New Roman" w:hAnsi="Times New Roman" w:cs="Times New Roman"/>
          <w:bCs/>
          <w:sz w:val="24"/>
          <w:szCs w:val="24"/>
        </w:rPr>
        <w:t xml:space="preserve"> Zhang, Lang Zhu, </w:t>
      </w:r>
      <w:proofErr w:type="spellStart"/>
      <w:r w:rsidRPr="009C7243">
        <w:rPr>
          <w:rFonts w:ascii="Times New Roman" w:hAnsi="Times New Roman" w:cs="Times New Roman"/>
          <w:bCs/>
          <w:sz w:val="24"/>
          <w:szCs w:val="24"/>
        </w:rPr>
        <w:t>Zefang</w:t>
      </w:r>
      <w:proofErr w:type="spellEnd"/>
      <w:r w:rsidRPr="009C724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C7243">
        <w:rPr>
          <w:rFonts w:ascii="Times New Roman" w:hAnsi="Times New Roman" w:cs="Times New Roman"/>
          <w:bCs/>
          <w:sz w:val="24"/>
          <w:szCs w:val="24"/>
        </w:rPr>
        <w:t>Jia</w:t>
      </w:r>
      <w:proofErr w:type="spellEnd"/>
      <w:r w:rsidRPr="009C7243">
        <w:rPr>
          <w:rFonts w:ascii="Times New Roman" w:hAnsi="Times New Roman" w:cs="Times New Roman"/>
          <w:bCs/>
          <w:sz w:val="24"/>
          <w:szCs w:val="24"/>
        </w:rPr>
        <w:t xml:space="preserve">, Qi Li, Wei Xiao, </w:t>
      </w:r>
      <w:proofErr w:type="spellStart"/>
      <w:r w:rsidRPr="009C7243">
        <w:rPr>
          <w:rFonts w:ascii="Times New Roman" w:hAnsi="Times New Roman" w:cs="Times New Roman"/>
          <w:bCs/>
          <w:sz w:val="24"/>
          <w:szCs w:val="24"/>
        </w:rPr>
        <w:t>Limin</w:t>
      </w:r>
      <w:proofErr w:type="spellEnd"/>
      <w:r w:rsidRPr="009C7243">
        <w:rPr>
          <w:rFonts w:ascii="Times New Roman" w:hAnsi="Times New Roman" w:cs="Times New Roman"/>
          <w:bCs/>
          <w:sz w:val="24"/>
          <w:szCs w:val="24"/>
        </w:rPr>
        <w:t xml:space="preserve"> Cao</w:t>
      </w:r>
    </w:p>
    <w:p w14:paraId="5D15FD23" w14:textId="7E2ED4B4" w:rsidR="00A52D11" w:rsidRDefault="00A52D11" w:rsidP="009C7243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5A2F653" w14:textId="79F70847" w:rsidR="00E531BD" w:rsidRDefault="00E531BD" w:rsidP="009C7243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supplementary materials contains three tables and one figure with the figure legend.</w:t>
      </w:r>
    </w:p>
    <w:p w14:paraId="253A1CF3" w14:textId="77777777" w:rsidR="00A52D11" w:rsidRDefault="00A52D11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1754F13" w14:textId="77777777" w:rsidR="00A52D11" w:rsidRPr="006647F8" w:rsidRDefault="00A52D11" w:rsidP="00A52D1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47F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647F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52D11">
        <w:rPr>
          <w:rFonts w:ascii="Times New Roman" w:hAnsi="Times New Roman" w:cs="Times New Roman"/>
          <w:bCs/>
          <w:sz w:val="24"/>
          <w:szCs w:val="24"/>
        </w:rPr>
        <w:t>Primers used in this study</w:t>
      </w:r>
    </w:p>
    <w:tbl>
      <w:tblPr>
        <w:tblStyle w:val="a5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6732"/>
      </w:tblGrid>
      <w:tr w:rsidR="00A52D11" w:rsidRPr="00212997" w14:paraId="7F53B2C3" w14:textId="77777777" w:rsidTr="00961699">
        <w:trPr>
          <w:trHeight w:val="270"/>
        </w:trPr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7599A" w14:textId="77777777" w:rsidR="00A52D11" w:rsidRPr="00212997" w:rsidRDefault="00A52D11" w:rsidP="0096169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550A6" w14:textId="77777777" w:rsidR="00A52D11" w:rsidRPr="00212997" w:rsidRDefault="00A52D11" w:rsidP="00961699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A52D11" w:rsidRPr="00212997" w14:paraId="1C4016CE" w14:textId="77777777" w:rsidTr="00961699">
        <w:trPr>
          <w:trHeight w:val="270"/>
        </w:trPr>
        <w:tc>
          <w:tcPr>
            <w:tcW w:w="2057" w:type="dxa"/>
            <w:tcBorders>
              <w:top w:val="single" w:sz="4" w:space="0" w:color="auto"/>
            </w:tcBorders>
            <w:noWrap/>
            <w:hideMark/>
          </w:tcPr>
          <w:p w14:paraId="48FDE776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GEA2-F</w:t>
            </w:r>
          </w:p>
        </w:tc>
        <w:tc>
          <w:tcPr>
            <w:tcW w:w="6732" w:type="dxa"/>
            <w:tcBorders>
              <w:top w:val="single" w:sz="4" w:space="0" w:color="auto"/>
            </w:tcBorders>
            <w:noWrap/>
            <w:hideMark/>
          </w:tcPr>
          <w:p w14:paraId="4FA58730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TTTGAAACTAGGGAAGACAAGC-3’</w:t>
            </w:r>
          </w:p>
        </w:tc>
      </w:tr>
      <w:tr w:rsidR="00A52D11" w:rsidRPr="00212997" w14:paraId="3C705468" w14:textId="77777777" w:rsidTr="00961699">
        <w:trPr>
          <w:trHeight w:val="270"/>
        </w:trPr>
        <w:tc>
          <w:tcPr>
            <w:tcW w:w="2057" w:type="dxa"/>
            <w:noWrap/>
            <w:hideMark/>
          </w:tcPr>
          <w:p w14:paraId="61B7928F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PGK1P-R</w:t>
            </w:r>
          </w:p>
        </w:tc>
        <w:tc>
          <w:tcPr>
            <w:tcW w:w="6732" w:type="dxa"/>
            <w:noWrap/>
            <w:hideMark/>
          </w:tcPr>
          <w:p w14:paraId="5A7E5ADA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ACAAAACCTGTGAGCCGTCG-3’</w:t>
            </w:r>
          </w:p>
        </w:tc>
      </w:tr>
      <w:tr w:rsidR="00A52D11" w:rsidRPr="00212997" w14:paraId="04A32644" w14:textId="77777777" w:rsidTr="00961699">
        <w:trPr>
          <w:trHeight w:val="270"/>
        </w:trPr>
        <w:tc>
          <w:tcPr>
            <w:tcW w:w="2057" w:type="dxa"/>
            <w:noWrap/>
            <w:hideMark/>
          </w:tcPr>
          <w:p w14:paraId="3C62F33F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K270R-F</w:t>
            </w:r>
          </w:p>
        </w:tc>
        <w:tc>
          <w:tcPr>
            <w:tcW w:w="6732" w:type="dxa"/>
            <w:noWrap/>
            <w:hideMark/>
          </w:tcPr>
          <w:p w14:paraId="3B1A8D15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GACAAGATTCCTATCTTCG-3’</w:t>
            </w:r>
          </w:p>
        </w:tc>
      </w:tr>
      <w:tr w:rsidR="00A52D11" w:rsidRPr="00212997" w14:paraId="29E05235" w14:textId="77777777" w:rsidTr="00961699">
        <w:trPr>
          <w:trHeight w:val="270"/>
        </w:trPr>
        <w:tc>
          <w:tcPr>
            <w:tcW w:w="2057" w:type="dxa"/>
            <w:noWrap/>
            <w:hideMark/>
          </w:tcPr>
          <w:p w14:paraId="01FFA4B2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URA3-F</w:t>
            </w:r>
          </w:p>
          <w:p w14:paraId="475DF7A9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URA3-R</w:t>
            </w:r>
          </w:p>
        </w:tc>
        <w:tc>
          <w:tcPr>
            <w:tcW w:w="6732" w:type="dxa"/>
            <w:noWrap/>
            <w:hideMark/>
          </w:tcPr>
          <w:p w14:paraId="7AF2F4AC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CTAACAATACCTGGGCCCAC-3’</w:t>
            </w:r>
          </w:p>
          <w:p w14:paraId="55A15901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TAACAATACCTGGGCCCACCACAC-3’</w:t>
            </w:r>
          </w:p>
        </w:tc>
      </w:tr>
      <w:tr w:rsidR="00A52D11" w:rsidRPr="00212997" w14:paraId="100EFD82" w14:textId="77777777" w:rsidTr="00961699">
        <w:trPr>
          <w:trHeight w:val="270"/>
        </w:trPr>
        <w:tc>
          <w:tcPr>
            <w:tcW w:w="2057" w:type="dxa"/>
            <w:noWrap/>
            <w:hideMark/>
          </w:tcPr>
          <w:p w14:paraId="1DBE82BD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HOG1-F</w:t>
            </w:r>
          </w:p>
        </w:tc>
        <w:tc>
          <w:tcPr>
            <w:tcW w:w="6732" w:type="dxa"/>
            <w:noWrap/>
            <w:hideMark/>
          </w:tcPr>
          <w:p w14:paraId="30AA4B14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TACTGTGACGATATCAGCAGCATGC-3’</w:t>
            </w:r>
          </w:p>
        </w:tc>
      </w:tr>
      <w:tr w:rsidR="00A52D11" w:rsidRPr="00212997" w14:paraId="00BB9426" w14:textId="77777777" w:rsidTr="00961699">
        <w:trPr>
          <w:trHeight w:val="270"/>
        </w:trPr>
        <w:tc>
          <w:tcPr>
            <w:tcW w:w="2057" w:type="dxa"/>
            <w:noWrap/>
            <w:hideMark/>
          </w:tcPr>
          <w:p w14:paraId="2A202365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HOG1-R</w:t>
            </w:r>
          </w:p>
        </w:tc>
        <w:tc>
          <w:tcPr>
            <w:tcW w:w="6732" w:type="dxa"/>
            <w:noWrap/>
            <w:hideMark/>
          </w:tcPr>
          <w:p w14:paraId="2DFA91E4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CCTCGGTGAGTTTTCTCCTTCATT-3’</w:t>
            </w:r>
          </w:p>
        </w:tc>
      </w:tr>
      <w:tr w:rsidR="00A52D11" w:rsidRPr="00212997" w14:paraId="5D22E783" w14:textId="77777777" w:rsidTr="00961699">
        <w:trPr>
          <w:trHeight w:val="270"/>
        </w:trPr>
        <w:tc>
          <w:tcPr>
            <w:tcW w:w="2057" w:type="dxa"/>
            <w:noWrap/>
            <w:hideMark/>
          </w:tcPr>
          <w:p w14:paraId="372F31C0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HOG2-F</w:t>
            </w:r>
          </w:p>
        </w:tc>
        <w:tc>
          <w:tcPr>
            <w:tcW w:w="6732" w:type="dxa"/>
            <w:noWrap/>
            <w:hideMark/>
          </w:tcPr>
          <w:p w14:paraId="28945238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GAGGCCAAAAATTCATGGAAGAC-3’</w:t>
            </w:r>
          </w:p>
        </w:tc>
      </w:tr>
      <w:tr w:rsidR="00A52D11" w:rsidRPr="00212997" w14:paraId="5B05841C" w14:textId="77777777" w:rsidTr="00961699">
        <w:trPr>
          <w:trHeight w:val="270"/>
        </w:trPr>
        <w:tc>
          <w:tcPr>
            <w:tcW w:w="2057" w:type="dxa"/>
            <w:noWrap/>
            <w:hideMark/>
          </w:tcPr>
          <w:p w14:paraId="1F187D22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HOG2-R</w:t>
            </w:r>
          </w:p>
        </w:tc>
        <w:tc>
          <w:tcPr>
            <w:tcW w:w="6732" w:type="dxa"/>
            <w:noWrap/>
            <w:hideMark/>
          </w:tcPr>
          <w:p w14:paraId="09855473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GCAATTGCTTCTCTCAAATGCTG-3’</w:t>
            </w:r>
          </w:p>
        </w:tc>
      </w:tr>
      <w:tr w:rsidR="00A52D11" w:rsidRPr="00212997" w14:paraId="4FF8C1A4" w14:textId="77777777" w:rsidTr="00961699">
        <w:trPr>
          <w:trHeight w:val="270"/>
        </w:trPr>
        <w:tc>
          <w:tcPr>
            <w:tcW w:w="2057" w:type="dxa"/>
            <w:noWrap/>
            <w:hideMark/>
          </w:tcPr>
          <w:p w14:paraId="7DAA192F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XYL1ORF-F</w:t>
            </w:r>
          </w:p>
        </w:tc>
        <w:tc>
          <w:tcPr>
            <w:tcW w:w="6732" w:type="dxa"/>
            <w:noWrap/>
            <w:hideMark/>
          </w:tcPr>
          <w:p w14:paraId="01951950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CATCAACTTGAGATTCAACGACCC-3’</w:t>
            </w:r>
          </w:p>
        </w:tc>
      </w:tr>
      <w:tr w:rsidR="00A52D11" w:rsidRPr="00212997" w14:paraId="5F5268F7" w14:textId="77777777" w:rsidTr="00961699">
        <w:trPr>
          <w:trHeight w:val="270"/>
        </w:trPr>
        <w:tc>
          <w:tcPr>
            <w:tcW w:w="2057" w:type="dxa"/>
            <w:noWrap/>
            <w:hideMark/>
          </w:tcPr>
          <w:p w14:paraId="15299789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ADH2p-F</w:t>
            </w:r>
          </w:p>
        </w:tc>
        <w:tc>
          <w:tcPr>
            <w:tcW w:w="6732" w:type="dxa"/>
            <w:noWrap/>
            <w:hideMark/>
          </w:tcPr>
          <w:p w14:paraId="77A7115F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CCAATGCTCTTATCTATGGGACTTCCGG-3’</w:t>
            </w:r>
          </w:p>
        </w:tc>
      </w:tr>
      <w:tr w:rsidR="00A52D11" w:rsidRPr="00212997" w14:paraId="150BDC7A" w14:textId="77777777" w:rsidTr="00961699">
        <w:trPr>
          <w:trHeight w:val="270"/>
        </w:trPr>
        <w:tc>
          <w:tcPr>
            <w:tcW w:w="2057" w:type="dxa"/>
            <w:noWrap/>
            <w:hideMark/>
          </w:tcPr>
          <w:p w14:paraId="7791A484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ADH2p-R</w:t>
            </w:r>
          </w:p>
          <w:p w14:paraId="29616586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HXT7p-F</w:t>
            </w:r>
          </w:p>
          <w:p w14:paraId="18808C0A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 xml:space="preserve">HXT7p-R </w:t>
            </w:r>
          </w:p>
          <w:p w14:paraId="1689249E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GFP-Xma1-F</w:t>
            </w:r>
          </w:p>
          <w:p w14:paraId="264E71BB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 xml:space="preserve">GFP-Xma1-R </w:t>
            </w:r>
          </w:p>
          <w:p w14:paraId="2A6DCC7B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FBA1p-F</w:t>
            </w:r>
          </w:p>
          <w:p w14:paraId="514A5157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FBA1p-R</w:t>
            </w:r>
          </w:p>
          <w:p w14:paraId="2B1F5B76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EF1p-F</w:t>
            </w:r>
          </w:p>
          <w:p w14:paraId="6D048413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EF1p-R</w:t>
            </w:r>
          </w:p>
          <w:p w14:paraId="614BAE4F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XYL1-F</w:t>
            </w:r>
          </w:p>
          <w:p w14:paraId="2F6AEBA2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XYL1-R</w:t>
            </w:r>
          </w:p>
          <w:p w14:paraId="33DE8503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HXT7p-F</w:t>
            </w:r>
          </w:p>
          <w:p w14:paraId="7AA191CA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 xml:space="preserve">HXT7p-R </w:t>
            </w:r>
          </w:p>
          <w:p w14:paraId="2362DA16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Fba1p-F</w:t>
            </w:r>
          </w:p>
          <w:p w14:paraId="22554075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Fba1p-R</w:t>
            </w:r>
          </w:p>
          <w:p w14:paraId="3B968067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XYL2-F</w:t>
            </w:r>
          </w:p>
          <w:p w14:paraId="17C8B63A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H1-F</w:t>
            </w:r>
          </w:p>
          <w:p w14:paraId="0A039B80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ADH1-R</w:t>
            </w:r>
          </w:p>
          <w:p w14:paraId="47713B77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PGK1-F</w:t>
            </w:r>
          </w:p>
          <w:p w14:paraId="5E032663" w14:textId="77777777" w:rsidR="00A52D11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PGK1-R</w:t>
            </w:r>
          </w:p>
          <w:p w14:paraId="39E47BDB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HSP26p-BamH1-F</w:t>
            </w:r>
          </w:p>
          <w:p w14:paraId="0D705CE0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HSP26p-Xma1-R</w:t>
            </w:r>
          </w:p>
          <w:p w14:paraId="2AA7A876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KGD1p-BamH1-F</w:t>
            </w:r>
          </w:p>
          <w:p w14:paraId="7CF67B59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KGD1p-Xma1-R</w:t>
            </w:r>
          </w:p>
          <w:p w14:paraId="16E70649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XR-F</w:t>
            </w:r>
          </w:p>
          <w:p w14:paraId="37E8E939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XR-R</w:t>
            </w:r>
          </w:p>
          <w:p w14:paraId="7D480D37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 xml:space="preserve">XDH-F  </w:t>
            </w:r>
          </w:p>
          <w:p w14:paraId="502FEB32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 xml:space="preserve">XDH-R </w:t>
            </w:r>
          </w:p>
          <w:p w14:paraId="595EAC83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XKS1-F</w:t>
            </w:r>
          </w:p>
          <w:p w14:paraId="200D0525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XKS1-R</w:t>
            </w:r>
          </w:p>
        </w:tc>
        <w:tc>
          <w:tcPr>
            <w:tcW w:w="6732" w:type="dxa"/>
            <w:noWrap/>
            <w:hideMark/>
          </w:tcPr>
          <w:p w14:paraId="2E8B10F8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’-GGCCCGAAATTGTTCCTACGAGAAGTAG-3’</w:t>
            </w:r>
          </w:p>
          <w:p w14:paraId="2816BA3C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CGCGGATCCTCTAGTTTCTGCCTTAAA-3’</w:t>
            </w:r>
          </w:p>
          <w:p w14:paraId="0AF355DC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CGCGGCCCCGGGTTTTTGATTAAAATTAAA-3’</w:t>
            </w:r>
          </w:p>
          <w:p w14:paraId="34318608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ATTACCCGGGATGGTGAGCAAGGGCGAG-3’</w:t>
            </w:r>
          </w:p>
          <w:p w14:paraId="6AEFA1B8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TCCCCCCGGGCTTGTACAGCTCGTCCAT-3’</w:t>
            </w:r>
          </w:p>
          <w:p w14:paraId="061BEE42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ATTCATGGATCCAATGCCCTTCATGCCTCC-3’</w:t>
            </w:r>
          </w:p>
          <w:p w14:paraId="7890085B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CCGTCCCCCCGGGTTTGAATATGTATTACTT-3’</w:t>
            </w:r>
          </w:p>
          <w:p w14:paraId="489D759B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CGCGCGGATCCAAAATGTTTCTACTCCTT-3’</w:t>
            </w:r>
          </w:p>
          <w:p w14:paraId="5BB5A089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CGCTCCCCCCGGGTTTGTAATTAAAACTTAG-3’</w:t>
            </w:r>
          </w:p>
          <w:p w14:paraId="61DC90D1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GGCCCCCCGGGATGCCTTCTATTAAGTTGAAC-3’</w:t>
            </w:r>
          </w:p>
          <w:p w14:paraId="65AC9517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GGCCCCGTACGTTAGACGAAGATAGGAATCT-3’</w:t>
            </w:r>
          </w:p>
          <w:p w14:paraId="28E0742A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CGCGCAAAACTGCAGTCTAGTTTCTGCCTTAAA-3’</w:t>
            </w:r>
          </w:p>
          <w:p w14:paraId="45D53CCF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CGCGCGCACGCGTCGACTTTTTGATTAAAATTAAA-3’</w:t>
            </w:r>
          </w:p>
          <w:p w14:paraId="208AAAF7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AAAACTGCAGAATGCCCTTCATGCCTCC-3’</w:t>
            </w:r>
          </w:p>
          <w:p w14:paraId="02CD9070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CACGCGTCGACTTTGAATATGTATTACTTGG-3’</w:t>
            </w:r>
          </w:p>
          <w:p w14:paraId="232ACFD6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GGCCCGTCGACATGACTGCTAACCCTTCCTTGG-3’</w:t>
            </w:r>
          </w:p>
          <w:p w14:paraId="3C741298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’-GGATCCCAAACCCATACATC-3’</w:t>
            </w:r>
          </w:p>
          <w:p w14:paraId="4BFA377F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CCCGGGTGTATATGAGATAG-3’</w:t>
            </w:r>
          </w:p>
          <w:p w14:paraId="592FDAA7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GGCCCGGATCCAGGCATTTGCAAGAATTACTC-3’</w:t>
            </w:r>
          </w:p>
          <w:p w14:paraId="1BE41881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GGCCCCTGCAGTGTTTTATATTTGTTGTAAAAAGTAG-3’</w:t>
            </w:r>
          </w:p>
          <w:p w14:paraId="188CCC8E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CGCGGATCCGGGGACCCCAAAAAAATA-3’</w:t>
            </w:r>
          </w:p>
          <w:p w14:paraId="6C902632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TCCCCCCGGGGTTAATTTGTTTAGTTTG-3’</w:t>
            </w:r>
          </w:p>
          <w:p w14:paraId="7116385C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CGCGGATCCACACTCTTCGTAACGTTT-3’</w:t>
            </w:r>
          </w:p>
          <w:p w14:paraId="7C7D0659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TCCCCCCGGGAACGGTAAAATTTAGTAT-3’</w:t>
            </w:r>
          </w:p>
          <w:p w14:paraId="636977F2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CACGGTAAGTCTCCAGCTCA-3’</w:t>
            </w:r>
          </w:p>
          <w:p w14:paraId="602B633E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TCAGCGAAATCTTGTTCGTC-3’</w:t>
            </w:r>
          </w:p>
          <w:p w14:paraId="7B8B23AD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TAACTCCAAGGAAGGCGAAC-3’</w:t>
            </w:r>
          </w:p>
          <w:p w14:paraId="23E4A21B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ACCAACAGACAATGGCTCAA-3’</w:t>
            </w:r>
          </w:p>
          <w:p w14:paraId="152B9BD6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GGGAGATCGTTCCTAGCGTA-3’</w:t>
            </w:r>
          </w:p>
          <w:p w14:paraId="450612CB" w14:textId="77777777" w:rsidR="00A52D11" w:rsidRPr="00212997" w:rsidRDefault="00A52D11" w:rsidP="00961699">
            <w:pPr>
              <w:spacing w:line="360" w:lineRule="auto"/>
              <w:ind w:right="-10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5’-CCCTGCAACTTAAAGCCTGT-3’</w:t>
            </w:r>
          </w:p>
        </w:tc>
      </w:tr>
    </w:tbl>
    <w:p w14:paraId="0315E8ED" w14:textId="77777777" w:rsidR="00A52D11" w:rsidRPr="00212997" w:rsidRDefault="00A52D11" w:rsidP="00A52D1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4EECB4" w14:textId="08D693F9" w:rsidR="00A52D11" w:rsidRPr="00A52D11" w:rsidRDefault="00A52D11" w:rsidP="003A3F39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7F72E78" w14:textId="42FED568" w:rsidR="00212997" w:rsidRPr="00A52D11" w:rsidRDefault="00212997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B6055AD" w14:textId="1CC6055D" w:rsidR="0074477F" w:rsidRPr="006647F8" w:rsidRDefault="0074477F" w:rsidP="0021299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47F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71B94" w:rsidRPr="006647F8">
        <w:rPr>
          <w:rFonts w:ascii="Times New Roman" w:hAnsi="Times New Roman" w:cs="Times New Roman"/>
          <w:b/>
          <w:sz w:val="24"/>
          <w:szCs w:val="24"/>
        </w:rPr>
        <w:t>S</w:t>
      </w:r>
      <w:r w:rsidR="00CA5098" w:rsidRPr="006647F8">
        <w:rPr>
          <w:rFonts w:ascii="Times New Roman" w:hAnsi="Times New Roman" w:cs="Times New Roman"/>
          <w:b/>
          <w:sz w:val="24"/>
          <w:szCs w:val="24"/>
        </w:rPr>
        <w:t>2</w:t>
      </w:r>
      <w:r w:rsidR="00471B94" w:rsidRPr="006647F8">
        <w:rPr>
          <w:rFonts w:ascii="Times New Roman" w:hAnsi="Times New Roman" w:cs="Times New Roman"/>
          <w:b/>
          <w:sz w:val="24"/>
          <w:szCs w:val="24"/>
        </w:rPr>
        <w:t>.</w:t>
      </w:r>
      <w:r w:rsidRPr="006647F8">
        <w:rPr>
          <w:rFonts w:ascii="Times New Roman" w:hAnsi="Times New Roman" w:cs="Times New Roman"/>
          <w:b/>
          <w:sz w:val="24"/>
          <w:szCs w:val="24"/>
        </w:rPr>
        <w:t xml:space="preserve"> Plasmids used in this study</w:t>
      </w:r>
    </w:p>
    <w:p w14:paraId="59C37FD3" w14:textId="77777777" w:rsidR="0067539C" w:rsidRDefault="0067539C" w:rsidP="0074477F">
      <w:pPr>
        <w:rPr>
          <w:rFonts w:ascii="Times New Roman" w:hAnsi="Times New Roman" w:cs="Times New Roman"/>
          <w:b/>
        </w:rPr>
      </w:pPr>
    </w:p>
    <w:tbl>
      <w:tblPr>
        <w:tblStyle w:val="a5"/>
        <w:tblW w:w="10641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8"/>
        <w:gridCol w:w="5679"/>
        <w:gridCol w:w="2234"/>
      </w:tblGrid>
      <w:tr w:rsidR="00212997" w:rsidRPr="007F1832" w14:paraId="2C675743" w14:textId="77777777" w:rsidTr="00212997">
        <w:trPr>
          <w:trHeight w:val="270"/>
        </w:trPr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BACEA" w14:textId="77777777" w:rsidR="0067539C" w:rsidRPr="007F1832" w:rsidRDefault="0067539C" w:rsidP="007F18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5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55457" w14:textId="42564058" w:rsidR="0067539C" w:rsidRPr="007F1832" w:rsidRDefault="0067539C" w:rsidP="007F18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Marker and description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16473" w14:textId="4B2005A1" w:rsidR="0067539C" w:rsidRPr="007F1832" w:rsidRDefault="008C5EC7" w:rsidP="007F18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212997" w:rsidRPr="00F02D1B" w14:paraId="7711FD48" w14:textId="77777777" w:rsidTr="00212997">
        <w:trPr>
          <w:trHeight w:val="270"/>
        </w:trPr>
        <w:tc>
          <w:tcPr>
            <w:tcW w:w="2728" w:type="dxa"/>
            <w:tcBorders>
              <w:top w:val="single" w:sz="4" w:space="0" w:color="auto"/>
            </w:tcBorders>
            <w:noWrap/>
            <w:hideMark/>
          </w:tcPr>
          <w:p w14:paraId="138B63C2" w14:textId="77777777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UC-GU-3X</w:t>
            </w:r>
          </w:p>
        </w:tc>
        <w:tc>
          <w:tcPr>
            <w:tcW w:w="5679" w:type="dxa"/>
            <w:tcBorders>
              <w:top w:val="single" w:sz="4" w:space="0" w:color="auto"/>
            </w:tcBorders>
            <w:noWrap/>
            <w:hideMark/>
          </w:tcPr>
          <w:p w14:paraId="657EC8B7" w14:textId="7D78F2D1" w:rsidR="004E2ABA" w:rsidRPr="007F1832" w:rsidRDefault="004E2ABA" w:rsidP="00212997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-T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noWrap/>
            <w:hideMark/>
          </w:tcPr>
          <w:p w14:paraId="4BE6FA02" w14:textId="71DB00C1" w:rsidR="004E2ABA" w:rsidRPr="00BC6062" w:rsidRDefault="00BC6062" w:rsidP="002129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 </w: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723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iong&lt;/Author&gt;&lt;Year&gt;2011&lt;/Year&gt;&lt;RecNum&gt;18&lt;/RecNum&gt;&lt;DisplayText&gt;(Xiong et al., 2011)&lt;/DisplayText&gt;&lt;record&gt;&lt;rec-number&gt;18&lt;/rec-number&gt;&lt;foreign-keys&gt;&lt;key app="EN" db-id="tw9vfttakad2t6evde4x9twmdsxpxr9ww2s2" timestamp="1597046625"&gt;18&lt;/key&gt;&lt;/foreign-keys&gt;&lt;ref-type name="Journal Article"&gt;17&lt;/ref-type&gt;&lt;contributors&gt;&lt;authors&gt;&lt;author&gt;Xiong, Mingyong&lt;/author&gt;&lt;author&gt;Chen, Guohua&lt;/author&gt;&lt;author&gt;Barford, John&lt;/author&gt;&lt;/authors&gt;&lt;/contributors&gt;&lt;titles&gt;&lt;title&gt;Alteration of xylose reductase coenzyme preference to improve ethanol production by Saccharomyces cerevisiae from high xylose concentrations&lt;/title&gt;&lt;secondary-title&gt;Bioresource Technology&lt;/secondary-title&gt;&lt;/titles&gt;&lt;periodical&gt;&lt;full-title&gt;Bioresource Technology&lt;/full-title&gt;&lt;/periodical&gt;&lt;pages&gt;9206-9215&lt;/pages&gt;&lt;volume&gt;102&lt;/volume&gt;&lt;number&gt;19&lt;/number&gt;&lt;dates&gt;&lt;year&gt;2011&lt;/year&gt;&lt;/dates&gt;&lt;urls&gt;&lt;/urls&gt;&lt;/record&gt;&lt;/Cite&gt;&lt;/EndNote&gt;</w:instrTex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7233">
              <w:rPr>
                <w:rFonts w:ascii="Times New Roman" w:hAnsi="Times New Roman" w:cs="Times New Roman"/>
                <w:noProof/>
                <w:sz w:val="24"/>
                <w:szCs w:val="24"/>
              </w:rPr>
              <w:t>(Xiong et al., 2011)</w: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2997" w:rsidRPr="00F02D1B" w14:paraId="6D6CBD08" w14:textId="77777777" w:rsidTr="00212997">
        <w:trPr>
          <w:trHeight w:val="270"/>
        </w:trPr>
        <w:tc>
          <w:tcPr>
            <w:tcW w:w="2728" w:type="dxa"/>
            <w:noWrap/>
            <w:hideMark/>
          </w:tcPr>
          <w:p w14:paraId="638E568D" w14:textId="77777777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UC-GU-KR-E9</w:t>
            </w:r>
          </w:p>
        </w:tc>
        <w:tc>
          <w:tcPr>
            <w:tcW w:w="5679" w:type="dxa"/>
            <w:noWrap/>
            <w:hideMark/>
          </w:tcPr>
          <w:p w14:paraId="669B3F81" w14:textId="24082820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R)-T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F50285" w:rsidRPr="007F183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="00F50285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noWrap/>
            <w:hideMark/>
          </w:tcPr>
          <w:p w14:paraId="6CE0215C" w14:textId="66CB6567" w:rsidR="004E2ABA" w:rsidRPr="004F60A5" w:rsidRDefault="00BC6062" w:rsidP="00212997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t xml:space="preserve"> </w: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723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iong&lt;/Author&gt;&lt;Year&gt;2011&lt;/Year&gt;&lt;RecNum&gt;18&lt;/RecNum&gt;&lt;DisplayText&gt;(Xiong et al., 2011)&lt;/DisplayText&gt;&lt;record&gt;&lt;rec-number&gt;18&lt;/rec-number&gt;&lt;foreign-keys&gt;&lt;key app="EN" db-id="tw9vfttakad2t6evde4x9twmdsxpxr9ww2s2" timestamp="1597046625"&gt;18&lt;/key&gt;&lt;/foreign-keys&gt;&lt;ref-type name="Journal Article"&gt;17&lt;/ref-type&gt;&lt;contributors&gt;&lt;authors&gt;&lt;author&gt;Xiong, Mingyong&lt;/author&gt;&lt;author&gt;Chen, Guohua&lt;/author&gt;&lt;author&gt;Barford, John&lt;/author&gt;&lt;/authors&gt;&lt;/contributors&gt;&lt;titles&gt;&lt;title&gt;Alteration of xylose reductase coenzyme preference to improve ethanol production by Saccharomyces cerevisiae from high xylose concentrations&lt;/title&gt;&lt;secondary-title&gt;Bioresource Technology&lt;/secondary-title&gt;&lt;/titles&gt;&lt;periodical&gt;&lt;full-title&gt;Bioresource Technology&lt;/full-title&gt;&lt;/periodical&gt;&lt;pages&gt;9206-9215&lt;/pages&gt;&lt;volume&gt;102&lt;/volume&gt;&lt;number&gt;19&lt;/number&gt;&lt;dates&gt;&lt;year&gt;2011&lt;/year&gt;&lt;/dates&gt;&lt;urls&gt;&lt;/urls&gt;&lt;/record&gt;&lt;/Cite&gt;&lt;/EndNote&gt;</w:instrTex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7233">
              <w:rPr>
                <w:rFonts w:ascii="Times New Roman" w:hAnsi="Times New Roman" w:cs="Times New Roman"/>
                <w:noProof/>
                <w:sz w:val="24"/>
                <w:szCs w:val="24"/>
              </w:rPr>
              <w:t>(Xiong et al., 2011)</w: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2997" w:rsidRPr="00F02D1B" w14:paraId="7F36C20D" w14:textId="77777777" w:rsidTr="00212997">
        <w:trPr>
          <w:trHeight w:val="270"/>
        </w:trPr>
        <w:tc>
          <w:tcPr>
            <w:tcW w:w="2728" w:type="dxa"/>
            <w:noWrap/>
            <w:hideMark/>
          </w:tcPr>
          <w:p w14:paraId="7F9CCA6C" w14:textId="77777777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5679" w:type="dxa"/>
            <w:noWrap/>
            <w:hideMark/>
          </w:tcPr>
          <w:p w14:paraId="3D0E8E71" w14:textId="67F81230" w:rsidR="004E2ABA" w:rsidRPr="007F1832" w:rsidRDefault="004E2ABA" w:rsidP="00212997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DC1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KL1-T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KL1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AL1-T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AL1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PI1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KI1-T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KI1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PE1-T</w:t>
            </w:r>
            <w:r w:rsidR="009F188D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PE1</w:t>
            </w:r>
          </w:p>
        </w:tc>
        <w:tc>
          <w:tcPr>
            <w:tcW w:w="2234" w:type="dxa"/>
            <w:noWrap/>
            <w:hideMark/>
          </w:tcPr>
          <w:p w14:paraId="727B4C9B" w14:textId="06899A08" w:rsidR="004E2ABA" w:rsidRPr="004F60A5" w:rsidRDefault="00BC6062" w:rsidP="00212997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723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iong&lt;/Author&gt;&lt;Year&gt;2011&lt;/Year&gt;&lt;RecNum&gt;18&lt;/RecNum&gt;&lt;DisplayText&gt;(Xiong et al., 2011)&lt;/DisplayText&gt;&lt;record&gt;&lt;rec-number&gt;18&lt;/rec-number&gt;&lt;foreign-keys&gt;&lt;key app="EN" db-id="tw9vfttakad2t6evde4x9twmdsxpxr9ww2s2" timestamp="1597046625"&gt;18&lt;/key&gt;&lt;/foreign-keys&gt;&lt;ref-type name="Journal Article"&gt;17&lt;/ref-type&gt;&lt;contributors&gt;&lt;authors&gt;&lt;author&gt;Xiong, Mingyong&lt;/author&gt;&lt;author&gt;Chen, Guohua&lt;/author&gt;&lt;author&gt;Barford, John&lt;/author&gt;&lt;/authors&gt;&lt;/contributors&gt;&lt;titles&gt;&lt;title&gt;Alteration of xylose reductase coenzyme preference to improve ethanol production by Saccharomyces cerevisiae from high xylose concentrations&lt;/title&gt;&lt;secondary-title&gt;Bioresource Technology&lt;/secondary-title&gt;&lt;/titles&gt;&lt;periodical&gt;&lt;full-title&gt;Bioresource Technology&lt;/full-title&gt;&lt;/periodical&gt;&lt;pages&gt;9206-9215&lt;/pages&gt;&lt;volume&gt;102&lt;/volume&gt;&lt;number&gt;19&lt;/number&gt;&lt;dates&gt;&lt;year&gt;2011&lt;/year&gt;&lt;/dates&gt;&lt;urls&gt;&lt;/urls&gt;&lt;/record&gt;&lt;/Cite&gt;&lt;/EndNote&gt;</w:instrTex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7233">
              <w:rPr>
                <w:rFonts w:ascii="Times New Roman" w:hAnsi="Times New Roman" w:cs="Times New Roman"/>
                <w:noProof/>
                <w:sz w:val="24"/>
                <w:szCs w:val="24"/>
              </w:rPr>
              <w:t>(Xiong et al., 2011)</w: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2997" w:rsidRPr="00F02D1B" w14:paraId="0A332352" w14:textId="77777777" w:rsidTr="00212997">
        <w:trPr>
          <w:trHeight w:val="270"/>
        </w:trPr>
        <w:tc>
          <w:tcPr>
            <w:tcW w:w="2728" w:type="dxa"/>
            <w:noWrap/>
            <w:hideMark/>
          </w:tcPr>
          <w:p w14:paraId="4279CFCE" w14:textId="77777777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UC-3XK270M</w:t>
            </w:r>
          </w:p>
        </w:tc>
        <w:tc>
          <w:tcPr>
            <w:tcW w:w="5679" w:type="dxa"/>
            <w:noWrap/>
            <w:hideMark/>
          </w:tcPr>
          <w:p w14:paraId="5625EDFF" w14:textId="32DEAEFA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M)-T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1A2CC3" w:rsidRPr="007F183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noWrap/>
            <w:hideMark/>
          </w:tcPr>
          <w:p w14:paraId="08283984" w14:textId="3C18B31B" w:rsidR="004E2ABA" w:rsidRPr="004F60A5" w:rsidRDefault="00BC6062" w:rsidP="00212997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723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iong&lt;/Author&gt;&lt;Year&gt;2011&lt;/Year&gt;&lt;RecNum&gt;18&lt;/RecNum&gt;&lt;DisplayText&gt;(Xiong et al., 2011)&lt;/DisplayText&gt;&lt;record&gt;&lt;rec-number&gt;18&lt;/rec-number&gt;&lt;foreign-keys&gt;&lt;key app="EN" db-id="tw9vfttakad2t6evde4x9twmdsxpxr9ww2s2" timestamp="1597046625"&gt;18&lt;/key&gt;&lt;/foreign-keys&gt;&lt;ref-type name="Journal Article"&gt;17&lt;/ref-type&gt;&lt;contributors&gt;&lt;authors&gt;&lt;author&gt;Xiong, Mingyong&lt;/author&gt;&lt;author&gt;Chen, Guohua&lt;/author&gt;&lt;author&gt;Barford, John&lt;/author&gt;&lt;/authors&gt;&lt;/contributors&gt;&lt;titles&gt;&lt;title&gt;Alteration of xylose reductase coenzyme preference to improve ethanol production by Saccharomyces cerevisiae from high xylose concentrations&lt;/title&gt;&lt;secondary-title&gt;Bioresource Technology&lt;/secondary-title&gt;&lt;/titles&gt;&lt;periodical&gt;&lt;full-title&gt;Bioresource Technology&lt;/full-title&gt;&lt;/periodical&gt;&lt;pages&gt;9206-9215&lt;/pages&gt;&lt;volume&gt;102&lt;/volume&gt;&lt;number&gt;19&lt;/number&gt;&lt;dates&gt;&lt;year&gt;2011&lt;/year&gt;&lt;/dates&gt;&lt;urls&gt;&lt;/urls&gt;&lt;/record&gt;&lt;/Cite&gt;&lt;/EndNote&gt;</w:instrTex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7233">
              <w:rPr>
                <w:rFonts w:ascii="Times New Roman" w:hAnsi="Times New Roman" w:cs="Times New Roman"/>
                <w:noProof/>
                <w:sz w:val="24"/>
                <w:szCs w:val="24"/>
              </w:rPr>
              <w:t>(Xiong et al., 2011)</w: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2997" w:rsidRPr="00F02D1B" w14:paraId="1967E0EE" w14:textId="77777777" w:rsidTr="00212997">
        <w:trPr>
          <w:trHeight w:val="270"/>
        </w:trPr>
        <w:tc>
          <w:tcPr>
            <w:tcW w:w="2728" w:type="dxa"/>
            <w:noWrap/>
            <w:hideMark/>
          </w:tcPr>
          <w:p w14:paraId="66DEB443" w14:textId="77777777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UC-3XK270G</w:t>
            </w:r>
          </w:p>
        </w:tc>
        <w:tc>
          <w:tcPr>
            <w:tcW w:w="5679" w:type="dxa"/>
            <w:noWrap/>
            <w:hideMark/>
          </w:tcPr>
          <w:p w14:paraId="08B66661" w14:textId="23EB8A1C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G)-T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1A2CC3" w:rsidRPr="007F183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noWrap/>
            <w:hideMark/>
          </w:tcPr>
          <w:p w14:paraId="58824A43" w14:textId="2AF950A9" w:rsidR="004E2ABA" w:rsidRPr="004F60A5" w:rsidRDefault="00BC6062" w:rsidP="00212997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723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iong&lt;/Author&gt;&lt;Year&gt;2011&lt;/Year&gt;&lt;RecNum&gt;18&lt;/RecNum&gt;&lt;DisplayText&gt;(Xiong et al., 2011)&lt;/DisplayText&gt;&lt;record&gt;&lt;rec-number&gt;18&lt;/rec-number&gt;&lt;foreign-keys&gt;&lt;key app="EN" db-id="tw9vfttakad2t6evde4x9twmdsxpxr9ww2s2" timestamp="1597046625"&gt;18&lt;/key&gt;&lt;/foreign-keys&gt;&lt;ref-type name="Journal Article"&gt;17&lt;/ref-type&gt;&lt;contributors&gt;&lt;authors&gt;&lt;author&gt;Xiong, Mingyong&lt;/author&gt;&lt;author&gt;Chen, Guohua&lt;/author&gt;&lt;author&gt;Barford, John&lt;/author&gt;&lt;/authors&gt;&lt;/contributors&gt;&lt;titles&gt;&lt;title&gt;Alteration of xylose reductase coenzyme preference to improve ethanol production by Saccharomyces cerevisiae from high xylose concentrations&lt;/title&gt;&lt;secondary-title&gt;Bioresource Technology&lt;/secondary-title&gt;&lt;/titles&gt;&lt;periodical&gt;&lt;full-title&gt;Bioresource Technology&lt;/full-title&gt;&lt;/periodical&gt;&lt;pages&gt;9206-9215&lt;/pages&gt;&lt;volume&gt;102&lt;/volume&gt;&lt;number&gt;19&lt;/number&gt;&lt;dates&gt;&lt;year&gt;2011&lt;/year&gt;&lt;/dates&gt;&lt;urls&gt;&lt;/urls&gt;&lt;/record&gt;&lt;/Cite&gt;&lt;/EndNote&gt;</w:instrTex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7233">
              <w:rPr>
                <w:rFonts w:ascii="Times New Roman" w:hAnsi="Times New Roman" w:cs="Times New Roman"/>
                <w:noProof/>
                <w:sz w:val="24"/>
                <w:szCs w:val="24"/>
              </w:rPr>
              <w:t>(Xiong et al., 2011)</w: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2997" w:rsidRPr="00F02D1B" w14:paraId="09D5F310" w14:textId="77777777" w:rsidTr="00212997">
        <w:trPr>
          <w:trHeight w:val="270"/>
        </w:trPr>
        <w:tc>
          <w:tcPr>
            <w:tcW w:w="2728" w:type="dxa"/>
            <w:noWrap/>
            <w:hideMark/>
          </w:tcPr>
          <w:p w14:paraId="412CD637" w14:textId="7CDE6390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UC-3XK270R</w:t>
            </w:r>
            <w:r w:rsidR="005B2DF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N272D</w:t>
            </w:r>
          </w:p>
        </w:tc>
        <w:tc>
          <w:tcPr>
            <w:tcW w:w="5679" w:type="dxa"/>
            <w:noWrap/>
            <w:hideMark/>
          </w:tcPr>
          <w:p w14:paraId="7022C7F5" w14:textId="2CB40955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</w:t>
            </w:r>
            <w:r w:rsidR="001454AD" w:rsidRPr="001454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270RN272D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-T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1A2CC3" w:rsidRPr="007F183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="001A2CC3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noWrap/>
            <w:hideMark/>
          </w:tcPr>
          <w:p w14:paraId="015DE2E4" w14:textId="0914A399" w:rsidR="004E2ABA" w:rsidRPr="004F60A5" w:rsidRDefault="00BC6062" w:rsidP="00212997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5723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iong&lt;/Author&gt;&lt;Year&gt;2011&lt;/Year&gt;&lt;RecNum&gt;18&lt;/RecNum&gt;&lt;DisplayText&gt;(Xiong et al., 2011)&lt;/DisplayText&gt;&lt;record&gt;&lt;rec-number&gt;18&lt;/rec-number&gt;&lt;foreign-keys&gt;&lt;key app="EN" db-id="tw9vfttakad2t6evde4x9twmdsxpxr9ww2s2" timestamp="1597046625"&gt;18&lt;/key&gt;&lt;/foreign-keys&gt;&lt;ref-type name="Journal Article"&gt;17&lt;/ref-type&gt;&lt;contributors&gt;&lt;authors&gt;&lt;author&gt;Xiong, Mingyong&lt;/author&gt;&lt;author&gt;Chen, Guohua&lt;/author&gt;&lt;author&gt;Barford, John&lt;/author&gt;&lt;/authors&gt;&lt;/contributors&gt;&lt;titles&gt;&lt;title&gt;Alteration of xylose reductase coenzyme preference to improve ethanol production by Saccharomyces cerevisiae from high xylose concentrations&lt;/title&gt;&lt;secondary-title&gt;Bioresource Technology&lt;/secondary-title&gt;&lt;/titles&gt;&lt;periodical&gt;&lt;full-title&gt;Bioresource Technology&lt;/full-title&gt;&lt;/periodical&gt;&lt;pages&gt;9206-9215&lt;/pages&gt;&lt;volume&gt;102&lt;/volume&gt;&lt;number&gt;19&lt;/number&gt;&lt;dates&gt;&lt;year&gt;2011&lt;/year&gt;&lt;/dates&gt;&lt;urls&gt;&lt;/urls&gt;&lt;/record&gt;&lt;/Cite&gt;&lt;/EndNote&gt;</w:instrTex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57233">
              <w:rPr>
                <w:rFonts w:ascii="Times New Roman" w:hAnsi="Times New Roman" w:cs="Times New Roman"/>
                <w:noProof/>
                <w:sz w:val="24"/>
                <w:szCs w:val="24"/>
              </w:rPr>
              <w:t>(Xiong et al., 2011)</w:t>
            </w:r>
            <w:r w:rsidRPr="00BC60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12997" w:rsidRPr="00F02D1B" w14:paraId="0EED5293" w14:textId="77777777" w:rsidTr="00212997">
        <w:trPr>
          <w:trHeight w:val="270"/>
        </w:trPr>
        <w:tc>
          <w:tcPr>
            <w:tcW w:w="2728" w:type="dxa"/>
            <w:noWrap/>
            <w:hideMark/>
          </w:tcPr>
          <w:p w14:paraId="6FDA630F" w14:textId="4538CDB5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UC-</w:t>
            </w:r>
            <w:r w:rsidR="00907BE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XT7</w:t>
            </w: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-3XK270R</w:t>
            </w:r>
          </w:p>
        </w:tc>
        <w:tc>
          <w:tcPr>
            <w:tcW w:w="5679" w:type="dxa"/>
            <w:noWrap/>
            <w:hideMark/>
          </w:tcPr>
          <w:p w14:paraId="28172F46" w14:textId="0BFC4E3B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20C1" w:rsidRPr="007F1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XT7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R)-T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2320C1" w:rsidRPr="007F183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noWrap/>
            <w:hideMark/>
          </w:tcPr>
          <w:p w14:paraId="1C7D5331" w14:textId="7BD34065" w:rsidR="004E2ABA" w:rsidRPr="007F1832" w:rsidRDefault="00254F5B" w:rsidP="002129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F60A5" w:rsidRPr="007F1832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  <w:r w:rsidR="004F60A5" w:rsidRPr="007F18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212997" w:rsidRPr="00F02D1B" w14:paraId="7C5F83B2" w14:textId="77777777" w:rsidTr="00212997">
        <w:trPr>
          <w:trHeight w:val="270"/>
        </w:trPr>
        <w:tc>
          <w:tcPr>
            <w:tcW w:w="2728" w:type="dxa"/>
            <w:noWrap/>
            <w:hideMark/>
          </w:tcPr>
          <w:p w14:paraId="418587BA" w14:textId="2F38749E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UC-</w:t>
            </w:r>
            <w:r w:rsidR="00907BE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BA1</w:t>
            </w: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-3XK270R</w:t>
            </w:r>
          </w:p>
        </w:tc>
        <w:tc>
          <w:tcPr>
            <w:tcW w:w="5679" w:type="dxa"/>
            <w:noWrap/>
            <w:hideMark/>
          </w:tcPr>
          <w:p w14:paraId="3AB4B87F" w14:textId="6951F0A5" w:rsidR="004E2ABA" w:rsidRPr="007F1832" w:rsidRDefault="004E2ABA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20C1" w:rsidRPr="007F1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BA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R)-T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2320C1" w:rsidRPr="007F183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noWrap/>
          </w:tcPr>
          <w:p w14:paraId="4216B661" w14:textId="0A34A799" w:rsidR="004E2ABA" w:rsidRPr="007F1832" w:rsidRDefault="00254F5B" w:rsidP="002129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7F18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  <w:r w:rsidRPr="007F1832" w:rsidDel="00254F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212997" w:rsidRPr="00F02D1B" w14:paraId="7A0277B3" w14:textId="77777777" w:rsidTr="00212997">
        <w:trPr>
          <w:trHeight w:val="270"/>
        </w:trPr>
        <w:tc>
          <w:tcPr>
            <w:tcW w:w="2728" w:type="dxa"/>
            <w:noWrap/>
            <w:hideMark/>
          </w:tcPr>
          <w:p w14:paraId="774C4968" w14:textId="23DE9F67" w:rsidR="002320C1" w:rsidRPr="007F1832" w:rsidRDefault="002320C1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UC-</w:t>
            </w:r>
            <w:r w:rsidR="00907BE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F1</w:t>
            </w: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-3XK270R</w:t>
            </w:r>
          </w:p>
        </w:tc>
        <w:tc>
          <w:tcPr>
            <w:tcW w:w="5679" w:type="dxa"/>
            <w:noWrap/>
            <w:hideMark/>
          </w:tcPr>
          <w:p w14:paraId="44A923D3" w14:textId="0789D828" w:rsidR="002320C1" w:rsidRPr="007F1832" w:rsidRDefault="002320C1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1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R)-T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noWrap/>
          </w:tcPr>
          <w:p w14:paraId="27D03809" w14:textId="0D55F706" w:rsidR="002320C1" w:rsidRPr="007F1832" w:rsidRDefault="002320C1" w:rsidP="002129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7F18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212997" w:rsidRPr="00F02D1B" w14:paraId="0A379283" w14:textId="77777777" w:rsidTr="00212997">
        <w:trPr>
          <w:trHeight w:val="270"/>
        </w:trPr>
        <w:tc>
          <w:tcPr>
            <w:tcW w:w="2728" w:type="dxa"/>
            <w:noWrap/>
          </w:tcPr>
          <w:p w14:paraId="41AD9F05" w14:textId="2E95E944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UC-</w:t>
            </w:r>
            <w:r w:rsidR="00907BE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XT7</w:t>
            </w: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-3X</w:t>
            </w:r>
          </w:p>
        </w:tc>
        <w:tc>
          <w:tcPr>
            <w:tcW w:w="5679" w:type="dxa"/>
            <w:noWrap/>
          </w:tcPr>
          <w:p w14:paraId="3CBA4C66" w14:textId="4E362224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20C1" w:rsidRPr="007F1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XT7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-T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noWrap/>
          </w:tcPr>
          <w:p w14:paraId="5211A6C4" w14:textId="03557C87" w:rsidR="00254F5B" w:rsidRPr="007F1832" w:rsidRDefault="00254F5B" w:rsidP="002129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</w:t>
            </w:r>
            <w:r w:rsidRPr="007F18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212997" w:rsidRPr="00F02D1B" w14:paraId="2613395A" w14:textId="77777777" w:rsidTr="00212997">
        <w:trPr>
          <w:trHeight w:val="270"/>
        </w:trPr>
        <w:tc>
          <w:tcPr>
            <w:tcW w:w="2728" w:type="dxa"/>
            <w:noWrap/>
          </w:tcPr>
          <w:p w14:paraId="6EDBB804" w14:textId="1D33338E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Z18R- XYL2</w:t>
            </w:r>
          </w:p>
        </w:tc>
        <w:tc>
          <w:tcPr>
            <w:tcW w:w="5679" w:type="dxa"/>
            <w:noWrap/>
          </w:tcPr>
          <w:p w14:paraId="7E2F5D7F" w14:textId="0DC88DFB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noWrap/>
          </w:tcPr>
          <w:p w14:paraId="7A22DA07" w14:textId="3D8A1203" w:rsidR="00254F5B" w:rsidRPr="007F1832" w:rsidRDefault="00254F5B" w:rsidP="002129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7F18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212997" w:rsidRPr="00F02D1B" w14:paraId="0D214D16" w14:textId="77777777" w:rsidTr="00212997">
        <w:trPr>
          <w:trHeight w:val="270"/>
        </w:trPr>
        <w:tc>
          <w:tcPr>
            <w:tcW w:w="2728" w:type="dxa"/>
            <w:noWrap/>
          </w:tcPr>
          <w:p w14:paraId="783325BF" w14:textId="4822AE0B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TZ18R-</w:t>
            </w:r>
            <w:r w:rsidR="00907BE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XT7</w:t>
            </w: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-XYL2</w:t>
            </w:r>
          </w:p>
        </w:tc>
        <w:tc>
          <w:tcPr>
            <w:tcW w:w="5679" w:type="dxa"/>
            <w:noWrap/>
          </w:tcPr>
          <w:p w14:paraId="5D3BFA09" w14:textId="61FB93EC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XT7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noWrap/>
          </w:tcPr>
          <w:p w14:paraId="60F4099A" w14:textId="04406D59" w:rsidR="00254F5B" w:rsidRPr="007F1832" w:rsidRDefault="00254F5B" w:rsidP="002129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7F18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212997" w:rsidRPr="00F02D1B" w14:paraId="026BC3C4" w14:textId="77777777" w:rsidTr="00212997">
        <w:trPr>
          <w:trHeight w:val="270"/>
        </w:trPr>
        <w:tc>
          <w:tcPr>
            <w:tcW w:w="2728" w:type="dxa"/>
            <w:noWrap/>
          </w:tcPr>
          <w:p w14:paraId="19055FE0" w14:textId="757BBBC0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TZ18R-</w:t>
            </w:r>
            <w:r w:rsidR="00907BE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BA1</w:t>
            </w: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-XYL2</w:t>
            </w:r>
          </w:p>
        </w:tc>
        <w:tc>
          <w:tcPr>
            <w:tcW w:w="5679" w:type="dxa"/>
            <w:noWrap/>
          </w:tcPr>
          <w:p w14:paraId="7E3BD3B0" w14:textId="0B66B85A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BA1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noWrap/>
          </w:tcPr>
          <w:p w14:paraId="5834F36F" w14:textId="1F4ED3C5" w:rsidR="00254F5B" w:rsidRPr="007F1832" w:rsidRDefault="00254F5B" w:rsidP="002129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7F18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212997" w:rsidRPr="00F02D1B" w14:paraId="5C0D8E16" w14:textId="77777777" w:rsidTr="00212997">
        <w:trPr>
          <w:trHeight w:val="270"/>
        </w:trPr>
        <w:tc>
          <w:tcPr>
            <w:tcW w:w="2728" w:type="dxa"/>
            <w:noWrap/>
          </w:tcPr>
          <w:p w14:paraId="04D7DAB8" w14:textId="26DEBA33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UC-</w:t>
            </w:r>
            <w:r w:rsidR="00907BE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XT7</w:t>
            </w: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-eGFP-3XK270R</w:t>
            </w:r>
          </w:p>
        </w:tc>
        <w:tc>
          <w:tcPr>
            <w:tcW w:w="5679" w:type="dxa"/>
            <w:noWrap/>
          </w:tcPr>
          <w:p w14:paraId="67EE7A7E" w14:textId="7EBB1295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20C1" w:rsidRPr="007F1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XT7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-XYL1(K270R)-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noWrap/>
          </w:tcPr>
          <w:p w14:paraId="42DE0FB6" w14:textId="3BE7CC46" w:rsidR="00254F5B" w:rsidRPr="007F1832" w:rsidRDefault="00254F5B" w:rsidP="002129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7F18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212997" w:rsidRPr="00F02D1B" w14:paraId="00E4466B" w14:textId="77777777" w:rsidTr="00212997">
        <w:trPr>
          <w:trHeight w:val="270"/>
        </w:trPr>
        <w:tc>
          <w:tcPr>
            <w:tcW w:w="2728" w:type="dxa"/>
            <w:noWrap/>
          </w:tcPr>
          <w:p w14:paraId="179A8C15" w14:textId="4999FD56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UC-</w:t>
            </w:r>
            <w:r w:rsidR="00907BE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BA1</w:t>
            </w: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-eGFP-3XK27</w:t>
            </w:r>
            <w:r w:rsidRPr="007F18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679" w:type="dxa"/>
            <w:noWrap/>
          </w:tcPr>
          <w:p w14:paraId="1EFCD1A8" w14:textId="69C4DFAD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20C1" w:rsidRPr="007F1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BA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-XYL1(K270R)-T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="002320C1" w:rsidRPr="007F183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noWrap/>
          </w:tcPr>
          <w:p w14:paraId="6403CD35" w14:textId="503A0AA6" w:rsidR="00254F5B" w:rsidRPr="007F1832" w:rsidRDefault="00254F5B" w:rsidP="002129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7F18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212997" w:rsidRPr="00F02D1B" w14:paraId="20BCD699" w14:textId="77777777" w:rsidTr="00212997">
        <w:trPr>
          <w:trHeight w:val="270"/>
        </w:trPr>
        <w:tc>
          <w:tcPr>
            <w:tcW w:w="2728" w:type="dxa"/>
            <w:noWrap/>
          </w:tcPr>
          <w:p w14:paraId="1DB42C77" w14:textId="1DCE9DF5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UC-TEF1p-eGFP-3XK270R</w:t>
            </w:r>
          </w:p>
        </w:tc>
        <w:tc>
          <w:tcPr>
            <w:tcW w:w="5679" w:type="dxa"/>
            <w:noWrap/>
          </w:tcPr>
          <w:p w14:paraId="241A9E55" w14:textId="40C5F24C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20C1" w:rsidRPr="007F1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7BEE"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1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-XYL1(K270R)-</w:t>
            </w:r>
            <w:r w:rsidR="00907BEE"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="00907BEE"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</w:t>
            </w:r>
            <w:r w:rsidR="00907BEE"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="00907BEE"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</w:t>
            </w:r>
            <w:r w:rsidR="00907BEE"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K1</w:t>
            </w:r>
          </w:p>
        </w:tc>
        <w:tc>
          <w:tcPr>
            <w:tcW w:w="2234" w:type="dxa"/>
            <w:noWrap/>
          </w:tcPr>
          <w:p w14:paraId="2C38F933" w14:textId="03428BDB" w:rsidR="00254F5B" w:rsidRPr="007F1832" w:rsidRDefault="00254F5B" w:rsidP="002129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7F18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212997" w:rsidRPr="00F02D1B" w14:paraId="192C8B98" w14:textId="77777777" w:rsidTr="00212997">
        <w:trPr>
          <w:trHeight w:val="270"/>
        </w:trPr>
        <w:tc>
          <w:tcPr>
            <w:tcW w:w="2728" w:type="dxa"/>
            <w:tcBorders>
              <w:bottom w:val="single" w:sz="4" w:space="0" w:color="auto"/>
            </w:tcBorders>
            <w:noWrap/>
          </w:tcPr>
          <w:p w14:paraId="4D866B66" w14:textId="16CA72D2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pUC-eGFP-3XK270R</w:t>
            </w:r>
          </w:p>
        </w:tc>
        <w:tc>
          <w:tcPr>
            <w:tcW w:w="5679" w:type="dxa"/>
            <w:tcBorders>
              <w:bottom w:val="single" w:sz="4" w:space="0" w:color="auto"/>
            </w:tcBorders>
            <w:noWrap/>
          </w:tcPr>
          <w:p w14:paraId="38D2F4EF" w14:textId="04ED3085" w:rsidR="00254F5B" w:rsidRPr="007F1832" w:rsidRDefault="00254F5B" w:rsidP="002129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174B2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907BEE" w:rsidRPr="00A7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20C1" w:rsidRPr="007F18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7BEE"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-XYL1(K270R)-</w:t>
            </w:r>
            <w:r w:rsidR="00907BEE"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="00907BEE"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</w:t>
            </w:r>
            <w:r w:rsidR="00907BEE"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="00907BEE"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</w:t>
            </w:r>
            <w:r w:rsidR="00907BEE"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A76A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noWrap/>
          </w:tcPr>
          <w:p w14:paraId="100B363D" w14:textId="4715377F" w:rsidR="00254F5B" w:rsidRPr="007F1832" w:rsidRDefault="00254F5B" w:rsidP="002129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832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7F18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</w:tbl>
    <w:p w14:paraId="73D64193" w14:textId="77777777" w:rsidR="003A3F39" w:rsidRDefault="003A3F39" w:rsidP="00CF0B4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D9EA400" w14:textId="77777777" w:rsidR="003A3F39" w:rsidRPr="00A52D11" w:rsidRDefault="003A3F39" w:rsidP="003A3F39">
      <w:pPr>
        <w:pStyle w:val="EndNoteBibliography"/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52D11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52D11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A52D11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A52D11">
        <w:rPr>
          <w:rFonts w:ascii="Times New Roman" w:hAnsi="Times New Roman" w:cs="Times New Roman"/>
          <w:sz w:val="24"/>
          <w:szCs w:val="24"/>
        </w:rPr>
        <w:t>Xiong, M., Chen, G., and Barford, J. (2011). Alteration of xylose reductase coenzyme preference to improve ethanol production by Saccharomyces cerevisiae from high xylose concentrations. Bioresource Technology</w:t>
      </w:r>
      <w:r w:rsidRPr="00A52D11">
        <w:rPr>
          <w:rFonts w:ascii="Times New Roman" w:hAnsi="Times New Roman" w:cs="Times New Roman"/>
          <w:i/>
          <w:sz w:val="24"/>
          <w:szCs w:val="24"/>
        </w:rPr>
        <w:t xml:space="preserve"> 102</w:t>
      </w:r>
      <w:r w:rsidRPr="00A52D11">
        <w:rPr>
          <w:rFonts w:ascii="Times New Roman" w:hAnsi="Times New Roman" w:cs="Times New Roman"/>
          <w:sz w:val="24"/>
          <w:szCs w:val="24"/>
        </w:rPr>
        <w:t>, 9206-9215.</w:t>
      </w:r>
    </w:p>
    <w:p w14:paraId="398D4DA5" w14:textId="4A06A117" w:rsidR="0067539C" w:rsidRPr="006647F8" w:rsidRDefault="003A3F39" w:rsidP="003A3F3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52D11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E72A89" w:rsidRPr="006647F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18C18AA" w14:textId="7E8752C3" w:rsidR="00A52D11" w:rsidRPr="006647F8" w:rsidRDefault="00A52D11" w:rsidP="00A52D1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47F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A3F39">
        <w:rPr>
          <w:rFonts w:ascii="Times New Roman" w:hAnsi="Times New Roman" w:cs="Times New Roman"/>
          <w:b/>
          <w:sz w:val="24"/>
          <w:szCs w:val="24"/>
        </w:rPr>
        <w:t>3</w:t>
      </w:r>
      <w:r w:rsidRPr="006647F8">
        <w:rPr>
          <w:rFonts w:ascii="Times New Roman" w:hAnsi="Times New Roman" w:cs="Times New Roman"/>
          <w:b/>
          <w:sz w:val="24"/>
          <w:szCs w:val="24"/>
        </w:rPr>
        <w:t>. Yeast strains used in this study</w:t>
      </w:r>
    </w:p>
    <w:p w14:paraId="369B0441" w14:textId="77777777" w:rsidR="00A52D11" w:rsidRPr="0074477F" w:rsidRDefault="00A52D11" w:rsidP="00A52D11">
      <w:pPr>
        <w:jc w:val="left"/>
      </w:pPr>
    </w:p>
    <w:tbl>
      <w:tblPr>
        <w:tblStyle w:val="a5"/>
        <w:tblW w:w="10241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7371"/>
        <w:gridCol w:w="1418"/>
      </w:tblGrid>
      <w:tr w:rsidR="00A52D11" w:rsidRPr="003A3F39" w14:paraId="24A3C352" w14:textId="77777777" w:rsidTr="00961699">
        <w:trPr>
          <w:trHeight w:val="270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F0AED" w14:textId="1F43DAEE" w:rsidR="00A52D11" w:rsidRPr="003A3F39" w:rsidRDefault="00A52D11" w:rsidP="00A174B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5313B8" w14:textId="77777777" w:rsidR="00A52D11" w:rsidRPr="003A3F39" w:rsidRDefault="00A52D11" w:rsidP="001454AD">
            <w:pPr>
              <w:spacing w:line="480" w:lineRule="auto"/>
              <w:ind w:left="28" w:hanging="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2849CC" w14:textId="0932AB37" w:rsidR="00A52D11" w:rsidRPr="003A3F39" w:rsidRDefault="00A52D11" w:rsidP="00A174B2">
            <w:pPr>
              <w:spacing w:line="480" w:lineRule="auto"/>
              <w:ind w:left="-101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A52D11" w:rsidRPr="00212997" w14:paraId="502CDD5F" w14:textId="77777777" w:rsidTr="00961699">
        <w:trPr>
          <w:trHeight w:val="270"/>
        </w:trPr>
        <w:tc>
          <w:tcPr>
            <w:tcW w:w="1452" w:type="dxa"/>
            <w:tcBorders>
              <w:top w:val="single" w:sz="4" w:space="0" w:color="auto"/>
            </w:tcBorders>
            <w:noWrap/>
          </w:tcPr>
          <w:p w14:paraId="3988DAB6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>YC-</w:t>
            </w: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523B49A3" w14:textId="3C0C30BB" w:rsidR="00A52D11" w:rsidRPr="003A3F39" w:rsidRDefault="00A52D11" w:rsidP="00961699">
            <w:pPr>
              <w:spacing w:line="360" w:lineRule="auto"/>
              <w:ind w:left="28" w:hanging="28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3A3F3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4784E408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Angel Yeast, China</w:t>
            </w:r>
          </w:p>
        </w:tc>
      </w:tr>
      <w:tr w:rsidR="00A52D11" w:rsidRPr="00212997" w14:paraId="587EC81A" w14:textId="77777777" w:rsidTr="00961699">
        <w:trPr>
          <w:trHeight w:val="270"/>
        </w:trPr>
        <w:tc>
          <w:tcPr>
            <w:tcW w:w="1452" w:type="dxa"/>
            <w:noWrap/>
            <w:hideMark/>
          </w:tcPr>
          <w:p w14:paraId="643576E0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7371" w:type="dxa"/>
            <w:hideMark/>
          </w:tcPr>
          <w:p w14:paraId="721E68C2" w14:textId="45E73F95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3A3F3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="00907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18" w:type="dxa"/>
            <w:noWrap/>
          </w:tcPr>
          <w:p w14:paraId="13A5BE36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A52D11" w:rsidRPr="00212997" w14:paraId="3998B703" w14:textId="77777777" w:rsidTr="00961699">
        <w:trPr>
          <w:trHeight w:val="97"/>
        </w:trPr>
        <w:tc>
          <w:tcPr>
            <w:tcW w:w="1452" w:type="dxa"/>
            <w:noWrap/>
            <w:hideMark/>
          </w:tcPr>
          <w:p w14:paraId="12CF66EA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371" w:type="dxa"/>
            <w:hideMark/>
          </w:tcPr>
          <w:p w14:paraId="39ABCDD7" w14:textId="537F06A1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76A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="00907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R)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18" w:type="dxa"/>
            <w:noWrap/>
          </w:tcPr>
          <w:p w14:paraId="0F0478BD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A52D11" w:rsidRPr="00212997" w14:paraId="4404CCC7" w14:textId="77777777" w:rsidTr="00961699">
        <w:trPr>
          <w:trHeight w:val="119"/>
        </w:trPr>
        <w:tc>
          <w:tcPr>
            <w:tcW w:w="1452" w:type="dxa"/>
            <w:noWrap/>
            <w:hideMark/>
          </w:tcPr>
          <w:p w14:paraId="32B1CB74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7371" w:type="dxa"/>
            <w:hideMark/>
          </w:tcPr>
          <w:p w14:paraId="69D6E10D" w14:textId="4B2E1D9D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76A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="00907BEE" w:rsidRPr="00A76A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G)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18" w:type="dxa"/>
            <w:noWrap/>
          </w:tcPr>
          <w:p w14:paraId="7384AD99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A52D11" w:rsidRPr="00212997" w14:paraId="3F651598" w14:textId="77777777" w:rsidTr="00961699">
        <w:trPr>
          <w:trHeight w:val="269"/>
        </w:trPr>
        <w:tc>
          <w:tcPr>
            <w:tcW w:w="1452" w:type="dxa"/>
            <w:noWrap/>
            <w:hideMark/>
          </w:tcPr>
          <w:p w14:paraId="0730D46D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7371" w:type="dxa"/>
            <w:hideMark/>
          </w:tcPr>
          <w:p w14:paraId="7751FCD0" w14:textId="4332E2AE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76A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="00907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M)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18" w:type="dxa"/>
            <w:noWrap/>
          </w:tcPr>
          <w:p w14:paraId="1F5C9FA4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A52D11" w:rsidRPr="00212997" w14:paraId="1E5EB4F5" w14:textId="77777777" w:rsidTr="00961699">
        <w:trPr>
          <w:trHeight w:val="231"/>
        </w:trPr>
        <w:tc>
          <w:tcPr>
            <w:tcW w:w="1452" w:type="dxa"/>
            <w:noWrap/>
            <w:hideMark/>
          </w:tcPr>
          <w:p w14:paraId="23FA38D8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E8</w:t>
            </w:r>
          </w:p>
        </w:tc>
        <w:tc>
          <w:tcPr>
            <w:tcW w:w="7371" w:type="dxa"/>
            <w:hideMark/>
          </w:tcPr>
          <w:p w14:paraId="51637B07" w14:textId="4AB0C0B7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76A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R</w:t>
            </w:r>
            <w:r w:rsidR="005B2D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272D)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 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 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 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 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18" w:type="dxa"/>
            <w:noWrap/>
          </w:tcPr>
          <w:p w14:paraId="70739D19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A52D11" w:rsidRPr="00212997" w14:paraId="50606618" w14:textId="77777777" w:rsidTr="00961699">
        <w:trPr>
          <w:trHeight w:val="270"/>
        </w:trPr>
        <w:tc>
          <w:tcPr>
            <w:tcW w:w="1452" w:type="dxa"/>
            <w:noWrap/>
            <w:hideMark/>
          </w:tcPr>
          <w:p w14:paraId="3250CBA2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  <w:p w14:paraId="60A0DB45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hideMark/>
          </w:tcPr>
          <w:p w14:paraId="1608C29B" w14:textId="73E4B982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76A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="00907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</w:t>
            </w: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DC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KL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KL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AL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AL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PI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KI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KI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PE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PE1</w:t>
            </w:r>
          </w:p>
        </w:tc>
        <w:tc>
          <w:tcPr>
            <w:tcW w:w="1418" w:type="dxa"/>
            <w:noWrap/>
          </w:tcPr>
          <w:p w14:paraId="691E744C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A52D11" w:rsidRPr="00212997" w14:paraId="510D4B76" w14:textId="77777777" w:rsidTr="00961699">
        <w:trPr>
          <w:trHeight w:val="270"/>
        </w:trPr>
        <w:tc>
          <w:tcPr>
            <w:tcW w:w="1452" w:type="dxa"/>
            <w:noWrap/>
            <w:hideMark/>
          </w:tcPr>
          <w:p w14:paraId="1D39826F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E9H1</w:t>
            </w:r>
          </w:p>
        </w:tc>
        <w:tc>
          <w:tcPr>
            <w:tcW w:w="7371" w:type="dxa"/>
            <w:hideMark/>
          </w:tcPr>
          <w:p w14:paraId="424D9C63" w14:textId="28AD9B27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76A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="00907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XT7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R)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bookmarkStart w:id="1" w:name="_Hlk50749797"/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</w:t>
            </w:r>
            <w:bookmarkEnd w:id="1"/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18" w:type="dxa"/>
            <w:noWrap/>
          </w:tcPr>
          <w:p w14:paraId="3675676B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A52D11" w:rsidRPr="00212997" w14:paraId="015BBD38" w14:textId="77777777" w:rsidTr="00961699">
        <w:trPr>
          <w:trHeight w:val="270"/>
        </w:trPr>
        <w:tc>
          <w:tcPr>
            <w:tcW w:w="1452" w:type="dxa"/>
            <w:noWrap/>
            <w:hideMark/>
          </w:tcPr>
          <w:p w14:paraId="0614D4AC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E9F1</w:t>
            </w:r>
          </w:p>
        </w:tc>
        <w:tc>
          <w:tcPr>
            <w:tcW w:w="7371" w:type="dxa"/>
            <w:hideMark/>
          </w:tcPr>
          <w:p w14:paraId="682F860D" w14:textId="2725E270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76A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="00907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BA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R)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18" w:type="dxa"/>
            <w:noWrap/>
          </w:tcPr>
          <w:p w14:paraId="02368A13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A52D11" w:rsidRPr="00212997" w14:paraId="0A318595" w14:textId="77777777" w:rsidTr="00961699">
        <w:trPr>
          <w:trHeight w:val="270"/>
        </w:trPr>
        <w:tc>
          <w:tcPr>
            <w:tcW w:w="1452" w:type="dxa"/>
            <w:noWrap/>
          </w:tcPr>
          <w:p w14:paraId="3776B74F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E9T1</w:t>
            </w:r>
          </w:p>
        </w:tc>
        <w:tc>
          <w:tcPr>
            <w:tcW w:w="7371" w:type="dxa"/>
            <w:hideMark/>
          </w:tcPr>
          <w:p w14:paraId="60631161" w14:textId="736CB029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76A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="00907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R)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1418" w:type="dxa"/>
            <w:noWrap/>
          </w:tcPr>
          <w:p w14:paraId="539EB278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A52D11" w:rsidRPr="00212997" w14:paraId="09E7FDBB" w14:textId="77777777" w:rsidTr="00961699">
        <w:trPr>
          <w:trHeight w:val="270"/>
        </w:trPr>
        <w:tc>
          <w:tcPr>
            <w:tcW w:w="1452" w:type="dxa"/>
            <w:noWrap/>
          </w:tcPr>
          <w:p w14:paraId="28DE4C65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D9H1</w:t>
            </w:r>
          </w:p>
        </w:tc>
        <w:tc>
          <w:tcPr>
            <w:tcW w:w="7371" w:type="dxa"/>
            <w:hideMark/>
          </w:tcPr>
          <w:p w14:paraId="7325790F" w14:textId="2BAF0E0E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76A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XT7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- 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 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 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 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 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PGK1 </w:t>
            </w:r>
          </w:p>
        </w:tc>
        <w:tc>
          <w:tcPr>
            <w:tcW w:w="1418" w:type="dxa"/>
            <w:noWrap/>
          </w:tcPr>
          <w:p w14:paraId="7FA22164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A52D11" w:rsidRPr="00212997" w14:paraId="37982B99" w14:textId="77777777" w:rsidTr="00961699">
        <w:trPr>
          <w:trHeight w:val="270"/>
        </w:trPr>
        <w:tc>
          <w:tcPr>
            <w:tcW w:w="1452" w:type="dxa"/>
            <w:noWrap/>
            <w:hideMark/>
          </w:tcPr>
          <w:p w14:paraId="23FDA0EA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E9H1B8</w:t>
            </w:r>
          </w:p>
        </w:tc>
        <w:tc>
          <w:tcPr>
            <w:tcW w:w="7371" w:type="dxa"/>
            <w:hideMark/>
          </w:tcPr>
          <w:p w14:paraId="5412EA67" w14:textId="75BAFDFC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76A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="00907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XT7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(K270R)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DC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KL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KL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AL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AL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PI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KI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KI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PE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PE1</w:t>
            </w:r>
          </w:p>
        </w:tc>
        <w:tc>
          <w:tcPr>
            <w:tcW w:w="1418" w:type="dxa"/>
            <w:noWrap/>
          </w:tcPr>
          <w:p w14:paraId="74B75080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A52D11" w:rsidRPr="00212997" w14:paraId="3B23648F" w14:textId="77777777" w:rsidTr="00961699">
        <w:trPr>
          <w:trHeight w:val="318"/>
        </w:trPr>
        <w:tc>
          <w:tcPr>
            <w:tcW w:w="1452" w:type="dxa"/>
            <w:noWrap/>
            <w:hideMark/>
          </w:tcPr>
          <w:p w14:paraId="63CD520A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D9H2B8</w:t>
            </w:r>
          </w:p>
        </w:tc>
        <w:tc>
          <w:tcPr>
            <w:tcW w:w="7371" w:type="dxa"/>
            <w:hideMark/>
          </w:tcPr>
          <w:p w14:paraId="56D13215" w14:textId="21AE90A7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76A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="00907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XT7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DC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KL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KL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AL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AL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PI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KI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KI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PE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PE1</w:t>
            </w:r>
          </w:p>
        </w:tc>
        <w:tc>
          <w:tcPr>
            <w:tcW w:w="1418" w:type="dxa"/>
            <w:noWrap/>
          </w:tcPr>
          <w:p w14:paraId="327B3169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A52D11" w:rsidRPr="00212997" w14:paraId="2DBD2D2F" w14:textId="77777777" w:rsidTr="00961699">
        <w:trPr>
          <w:trHeight w:val="270"/>
        </w:trPr>
        <w:tc>
          <w:tcPr>
            <w:tcW w:w="1452" w:type="dxa"/>
            <w:noWrap/>
            <w:hideMark/>
          </w:tcPr>
          <w:p w14:paraId="57D58C80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D9H1H2B8</w:t>
            </w:r>
          </w:p>
        </w:tc>
        <w:tc>
          <w:tcPr>
            <w:tcW w:w="7371" w:type="dxa"/>
            <w:hideMark/>
          </w:tcPr>
          <w:p w14:paraId="367C0070" w14:textId="40F023EB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A76A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="00907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XT7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XT7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DC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KL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KL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AL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AL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PI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KI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KI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PE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PE1</w:t>
            </w:r>
          </w:p>
        </w:tc>
        <w:tc>
          <w:tcPr>
            <w:tcW w:w="1418" w:type="dxa"/>
            <w:noWrap/>
          </w:tcPr>
          <w:p w14:paraId="4E299EC8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  <w:tr w:rsidR="00A52D11" w:rsidRPr="00212997" w14:paraId="680B7EA9" w14:textId="77777777" w:rsidTr="00961699">
        <w:trPr>
          <w:trHeight w:val="270"/>
        </w:trPr>
        <w:tc>
          <w:tcPr>
            <w:tcW w:w="1452" w:type="dxa"/>
            <w:tcBorders>
              <w:bottom w:val="single" w:sz="4" w:space="0" w:color="auto"/>
            </w:tcBorders>
            <w:noWrap/>
            <w:hideMark/>
          </w:tcPr>
          <w:p w14:paraId="4D7B2556" w14:textId="77777777" w:rsidR="00A52D11" w:rsidRPr="00212997" w:rsidRDefault="00A52D11" w:rsidP="0096169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E9H1H2B8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hideMark/>
          </w:tcPr>
          <w:p w14:paraId="0854361A" w14:textId="579ED2A0" w:rsidR="00A52D11" w:rsidRPr="00212997" w:rsidRDefault="00A52D11" w:rsidP="00961699">
            <w:pPr>
              <w:spacing w:line="360" w:lineRule="auto"/>
              <w:ind w:left="28" w:hanging="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F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3A3F3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proofErr w:type="spellEnd"/>
            <w:r w:rsidR="00907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XT7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1</w:t>
            </w: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(K270R)-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XT7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YL2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XKS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DC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KL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KL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GK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AL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AL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PI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KI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KI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P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DH1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RPE1-T</w:t>
            </w:r>
            <w:r w:rsidRPr="002129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PE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21AC3F77" w14:textId="77777777" w:rsidR="00A52D11" w:rsidRPr="00212997" w:rsidRDefault="00A52D11" w:rsidP="00961699">
            <w:pPr>
              <w:spacing w:line="360" w:lineRule="auto"/>
              <w:ind w:left="-1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99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2129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udy</w:t>
            </w:r>
          </w:p>
        </w:tc>
      </w:tr>
    </w:tbl>
    <w:p w14:paraId="6E600FF8" w14:textId="181D9C81" w:rsidR="00412DFA" w:rsidRPr="003A3F39" w:rsidRDefault="003A3F39" w:rsidP="008E33D5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/>
          <w:b/>
        </w:rPr>
        <w:br w:type="page"/>
      </w:r>
      <w:r w:rsidR="00A52D11" w:rsidRPr="003A3F3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: </w:t>
      </w:r>
      <w:bookmarkStart w:id="3" w:name="_Hlk61124327"/>
      <w:r w:rsidR="00C64466">
        <w:rPr>
          <w:rFonts w:ascii="Times New Roman" w:hAnsi="Times New Roman" w:cs="Times New Roman"/>
          <w:bCs/>
          <w:sz w:val="24"/>
          <w:szCs w:val="24"/>
        </w:rPr>
        <w:t>A r</w:t>
      </w:r>
      <w:r w:rsidR="00A52D11" w:rsidRPr="003A3F39">
        <w:rPr>
          <w:rFonts w:ascii="Times New Roman" w:hAnsi="Times New Roman" w:cs="Times New Roman"/>
          <w:bCs/>
          <w:sz w:val="24"/>
          <w:szCs w:val="24"/>
        </w:rPr>
        <w:t>estriction map of pUC-GU-3X</w:t>
      </w:r>
      <w:r w:rsidRPr="003A3F39">
        <w:rPr>
          <w:rFonts w:ascii="Times New Roman" w:hAnsi="Times New Roman" w:cs="Times New Roman"/>
          <w:bCs/>
          <w:sz w:val="24"/>
          <w:szCs w:val="24"/>
        </w:rPr>
        <w:t>.</w:t>
      </w:r>
      <w:r w:rsidR="000A2E20" w:rsidRPr="000A2E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A2E20" w:rsidRPr="000A2E20">
        <w:rPr>
          <w:rFonts w:ascii="Times New Roman" w:hAnsi="Times New Roman" w:cs="Times New Roman"/>
          <w:bCs/>
          <w:i/>
          <w:iCs/>
          <w:sz w:val="24"/>
          <w:szCs w:val="24"/>
        </w:rPr>
        <w:t>XYL1</w:t>
      </w:r>
      <w:r w:rsidR="000A2E20" w:rsidRPr="000A2E20">
        <w:rPr>
          <w:rFonts w:ascii="Times New Roman" w:hAnsi="Times New Roman" w:cs="Times New Roman"/>
          <w:bCs/>
          <w:sz w:val="24"/>
          <w:szCs w:val="24"/>
        </w:rPr>
        <w:t xml:space="preserve"> is </w:t>
      </w:r>
      <w:r w:rsidR="00C64466">
        <w:rPr>
          <w:rFonts w:ascii="Times New Roman" w:hAnsi="Times New Roman" w:cs="Times New Roman"/>
          <w:bCs/>
          <w:sz w:val="24"/>
          <w:szCs w:val="24"/>
        </w:rPr>
        <w:t xml:space="preserve">driven by the </w:t>
      </w:r>
      <w:r w:rsidR="00C64466" w:rsidRPr="00A76AAC">
        <w:rPr>
          <w:rFonts w:ascii="Times New Roman" w:hAnsi="Times New Roman" w:cs="Times New Roman"/>
          <w:bCs/>
          <w:i/>
          <w:iCs/>
          <w:sz w:val="24"/>
          <w:szCs w:val="24"/>
        </w:rPr>
        <w:t>ADH1</w:t>
      </w:r>
      <w:r w:rsidR="00C64466">
        <w:rPr>
          <w:rFonts w:ascii="Times New Roman" w:hAnsi="Times New Roman" w:cs="Times New Roman"/>
          <w:bCs/>
          <w:sz w:val="24"/>
          <w:szCs w:val="24"/>
        </w:rPr>
        <w:t xml:space="preserve"> promoter</w:t>
      </w:r>
      <w:r w:rsidR="000A2E20" w:rsidRPr="000A2E2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E61DA2">
        <w:rPr>
          <w:rFonts w:ascii="Times New Roman" w:hAnsi="Times New Roman" w:cs="Times New Roman"/>
          <w:bCs/>
          <w:sz w:val="24"/>
          <w:szCs w:val="24"/>
        </w:rPr>
        <w:t xml:space="preserve">while </w:t>
      </w:r>
      <w:r w:rsidR="00E61DA2" w:rsidRPr="00A76AAC">
        <w:rPr>
          <w:rFonts w:ascii="Times New Roman" w:hAnsi="Times New Roman" w:cs="Times New Roman"/>
          <w:bCs/>
          <w:i/>
          <w:iCs/>
          <w:sz w:val="24"/>
          <w:szCs w:val="24"/>
        </w:rPr>
        <w:t>XKS1</w:t>
      </w:r>
      <w:r w:rsidR="00E61DA2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0A2E20" w:rsidRPr="000A2E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A2E20" w:rsidRPr="000A2E20">
        <w:rPr>
          <w:rFonts w:ascii="Times New Roman" w:hAnsi="Times New Roman" w:cs="Times New Roman"/>
          <w:bCs/>
          <w:i/>
          <w:iCs/>
          <w:sz w:val="24"/>
          <w:szCs w:val="24"/>
        </w:rPr>
        <w:t>XYL2</w:t>
      </w:r>
      <w:r w:rsidR="000A2E20" w:rsidRPr="000A2E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61DA2">
        <w:rPr>
          <w:rFonts w:ascii="Times New Roman" w:hAnsi="Times New Roman" w:cs="Times New Roman"/>
          <w:bCs/>
          <w:sz w:val="24"/>
          <w:szCs w:val="24"/>
        </w:rPr>
        <w:t>are</w:t>
      </w:r>
      <w:r w:rsidR="000A2E20" w:rsidRPr="000A2E20">
        <w:rPr>
          <w:rFonts w:ascii="Times New Roman" w:hAnsi="Times New Roman" w:cs="Times New Roman"/>
          <w:bCs/>
          <w:sz w:val="24"/>
          <w:szCs w:val="24"/>
        </w:rPr>
        <w:t xml:space="preserve"> driven by </w:t>
      </w:r>
      <w:r w:rsidR="005722C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0A2E20" w:rsidRPr="00A76AAC">
        <w:rPr>
          <w:rFonts w:ascii="Times New Roman" w:hAnsi="Times New Roman" w:cs="Times New Roman"/>
          <w:bCs/>
          <w:i/>
          <w:iCs/>
          <w:sz w:val="24"/>
          <w:szCs w:val="24"/>
        </w:rPr>
        <w:t>PGK1</w:t>
      </w:r>
      <w:r w:rsidR="005722C0">
        <w:rPr>
          <w:rFonts w:ascii="Times New Roman" w:hAnsi="Times New Roman" w:cs="Times New Roman"/>
          <w:bCs/>
          <w:sz w:val="24"/>
          <w:szCs w:val="24"/>
        </w:rPr>
        <w:t xml:space="preserve"> promoter</w:t>
      </w:r>
      <w:r w:rsidR="000A2E20" w:rsidRPr="000A2E20">
        <w:rPr>
          <w:rFonts w:ascii="Times New Roman" w:hAnsi="Times New Roman" w:cs="Times New Roman"/>
          <w:bCs/>
          <w:sz w:val="24"/>
          <w:szCs w:val="24"/>
        </w:rPr>
        <w:t>.</w:t>
      </w:r>
      <w:bookmarkEnd w:id="3"/>
      <w:r w:rsidR="00E21EF4" w:rsidRPr="00E21EF4">
        <w:t xml:space="preserve"> </w:t>
      </w:r>
    </w:p>
    <w:p w14:paraId="7F50E809" w14:textId="5DE2A73D" w:rsidR="00A52D11" w:rsidRPr="003A3F39" w:rsidRDefault="00A52D11" w:rsidP="003A3F3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36C6AB" w14:textId="4BFD086B" w:rsidR="00A52D11" w:rsidRPr="0022297A" w:rsidRDefault="00A52D11" w:rsidP="00212997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3A29EC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7A700A93" wp14:editId="522C07AA">
            <wp:extent cx="4521758" cy="3855282"/>
            <wp:effectExtent l="0" t="0" r="0" b="5715"/>
            <wp:docPr id="3" name="图片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367" cy="3890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52D11" w:rsidRPr="0022297A" w:rsidSect="00363384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A59E1" w14:textId="77777777" w:rsidR="0072514D" w:rsidRDefault="0072514D" w:rsidP="001E695A">
      <w:r>
        <w:separator/>
      </w:r>
    </w:p>
  </w:endnote>
  <w:endnote w:type="continuationSeparator" w:id="0">
    <w:p w14:paraId="79C5F408" w14:textId="77777777" w:rsidR="0072514D" w:rsidRDefault="0072514D" w:rsidP="001E6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7"/>
      </w:rPr>
      <w:id w:val="1646544614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EFA27F3" w14:textId="39E8D98A" w:rsidR="00254F5B" w:rsidRDefault="00254F5B" w:rsidP="0061271A">
        <w:pPr>
          <w:pStyle w:val="a4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064061F2" w14:textId="77777777" w:rsidR="00254F5B" w:rsidRDefault="00254F5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7"/>
      </w:rPr>
      <w:id w:val="-536737042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38728444" w14:textId="44E0E38E" w:rsidR="00254F5B" w:rsidRDefault="00254F5B" w:rsidP="0061271A">
        <w:pPr>
          <w:pStyle w:val="a4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8E33D5">
          <w:rPr>
            <w:rStyle w:val="a7"/>
            <w:noProof/>
          </w:rPr>
          <w:t>7</w:t>
        </w:r>
        <w:r>
          <w:rPr>
            <w:rStyle w:val="a7"/>
          </w:rPr>
          <w:fldChar w:fldCharType="end"/>
        </w:r>
      </w:p>
    </w:sdtContent>
  </w:sdt>
  <w:p w14:paraId="17DA9AD4" w14:textId="77777777" w:rsidR="00254F5B" w:rsidRDefault="00254F5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9F900E" w14:textId="77777777" w:rsidR="0072514D" w:rsidRDefault="0072514D" w:rsidP="001E695A">
      <w:r>
        <w:separator/>
      </w:r>
    </w:p>
  </w:footnote>
  <w:footnote w:type="continuationSeparator" w:id="0">
    <w:p w14:paraId="0DE64982" w14:textId="77777777" w:rsidR="0072514D" w:rsidRDefault="0072514D" w:rsidP="001E6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F4E24"/>
    <w:rsid w:val="00020BAD"/>
    <w:rsid w:val="000252EC"/>
    <w:rsid w:val="00040625"/>
    <w:rsid w:val="000442C6"/>
    <w:rsid w:val="000475E2"/>
    <w:rsid w:val="000817BC"/>
    <w:rsid w:val="000A2E20"/>
    <w:rsid w:val="000C30AA"/>
    <w:rsid w:val="000D06E7"/>
    <w:rsid w:val="000E5668"/>
    <w:rsid w:val="00117363"/>
    <w:rsid w:val="001439DF"/>
    <w:rsid w:val="001454AD"/>
    <w:rsid w:val="001470E5"/>
    <w:rsid w:val="00153929"/>
    <w:rsid w:val="00165F52"/>
    <w:rsid w:val="00183290"/>
    <w:rsid w:val="00183323"/>
    <w:rsid w:val="001875EA"/>
    <w:rsid w:val="001A2CC3"/>
    <w:rsid w:val="001B0180"/>
    <w:rsid w:val="001E695A"/>
    <w:rsid w:val="001F1ABA"/>
    <w:rsid w:val="00212997"/>
    <w:rsid w:val="00216369"/>
    <w:rsid w:val="0022297A"/>
    <w:rsid w:val="002320C1"/>
    <w:rsid w:val="00235145"/>
    <w:rsid w:val="002522A3"/>
    <w:rsid w:val="002531C0"/>
    <w:rsid w:val="00254F5B"/>
    <w:rsid w:val="00261B55"/>
    <w:rsid w:val="002634E6"/>
    <w:rsid w:val="00263C98"/>
    <w:rsid w:val="002736EE"/>
    <w:rsid w:val="00291F6E"/>
    <w:rsid w:val="002A2EA7"/>
    <w:rsid w:val="002B091E"/>
    <w:rsid w:val="002E0AC4"/>
    <w:rsid w:val="002E1F15"/>
    <w:rsid w:val="002E29D7"/>
    <w:rsid w:val="002E2F66"/>
    <w:rsid w:val="002E2F88"/>
    <w:rsid w:val="0030748D"/>
    <w:rsid w:val="00310711"/>
    <w:rsid w:val="00332A3B"/>
    <w:rsid w:val="00341B55"/>
    <w:rsid w:val="00342B14"/>
    <w:rsid w:val="00351713"/>
    <w:rsid w:val="00363384"/>
    <w:rsid w:val="003827E1"/>
    <w:rsid w:val="003849D6"/>
    <w:rsid w:val="00396F39"/>
    <w:rsid w:val="003A29EC"/>
    <w:rsid w:val="003A3F39"/>
    <w:rsid w:val="003B34FD"/>
    <w:rsid w:val="003D14BF"/>
    <w:rsid w:val="003F5AF2"/>
    <w:rsid w:val="00412DFA"/>
    <w:rsid w:val="004373A4"/>
    <w:rsid w:val="00467E5A"/>
    <w:rsid w:val="00471B94"/>
    <w:rsid w:val="0047685E"/>
    <w:rsid w:val="00487936"/>
    <w:rsid w:val="004A25D9"/>
    <w:rsid w:val="004A290A"/>
    <w:rsid w:val="004C2DA6"/>
    <w:rsid w:val="004D3588"/>
    <w:rsid w:val="004E0ED8"/>
    <w:rsid w:val="004E2ABA"/>
    <w:rsid w:val="004F60A5"/>
    <w:rsid w:val="00547463"/>
    <w:rsid w:val="00555044"/>
    <w:rsid w:val="005610CB"/>
    <w:rsid w:val="00565B3D"/>
    <w:rsid w:val="005722C0"/>
    <w:rsid w:val="005A2454"/>
    <w:rsid w:val="005B2DF7"/>
    <w:rsid w:val="005E3F7C"/>
    <w:rsid w:val="005F0897"/>
    <w:rsid w:val="005F5E78"/>
    <w:rsid w:val="00602268"/>
    <w:rsid w:val="0060775A"/>
    <w:rsid w:val="0061271A"/>
    <w:rsid w:val="006259FB"/>
    <w:rsid w:val="00635B21"/>
    <w:rsid w:val="006647F8"/>
    <w:rsid w:val="00671F71"/>
    <w:rsid w:val="0067539C"/>
    <w:rsid w:val="006B1AF2"/>
    <w:rsid w:val="006D6CF6"/>
    <w:rsid w:val="006F4E24"/>
    <w:rsid w:val="00704648"/>
    <w:rsid w:val="00724DD6"/>
    <w:rsid w:val="0072514D"/>
    <w:rsid w:val="00727F77"/>
    <w:rsid w:val="00733C4E"/>
    <w:rsid w:val="0074477F"/>
    <w:rsid w:val="00751724"/>
    <w:rsid w:val="00771E0C"/>
    <w:rsid w:val="00787EC3"/>
    <w:rsid w:val="00797A69"/>
    <w:rsid w:val="007F1832"/>
    <w:rsid w:val="00801CFA"/>
    <w:rsid w:val="00824A89"/>
    <w:rsid w:val="00824B80"/>
    <w:rsid w:val="008318FF"/>
    <w:rsid w:val="008435B2"/>
    <w:rsid w:val="00861807"/>
    <w:rsid w:val="00875822"/>
    <w:rsid w:val="008926B0"/>
    <w:rsid w:val="008C5EC7"/>
    <w:rsid w:val="008E33D5"/>
    <w:rsid w:val="008F10FA"/>
    <w:rsid w:val="008F11D0"/>
    <w:rsid w:val="0090096C"/>
    <w:rsid w:val="00907BEE"/>
    <w:rsid w:val="0092768C"/>
    <w:rsid w:val="00937D51"/>
    <w:rsid w:val="00953F57"/>
    <w:rsid w:val="00974C46"/>
    <w:rsid w:val="009B2E7A"/>
    <w:rsid w:val="009B773C"/>
    <w:rsid w:val="009C7243"/>
    <w:rsid w:val="009E09F6"/>
    <w:rsid w:val="009E0B3D"/>
    <w:rsid w:val="009E3924"/>
    <w:rsid w:val="009E7CD9"/>
    <w:rsid w:val="009F188D"/>
    <w:rsid w:val="00A04A85"/>
    <w:rsid w:val="00A1239E"/>
    <w:rsid w:val="00A174B2"/>
    <w:rsid w:val="00A25563"/>
    <w:rsid w:val="00A52D11"/>
    <w:rsid w:val="00A5641C"/>
    <w:rsid w:val="00A57233"/>
    <w:rsid w:val="00A70EBC"/>
    <w:rsid w:val="00A76AAC"/>
    <w:rsid w:val="00AA2717"/>
    <w:rsid w:val="00AC01FE"/>
    <w:rsid w:val="00AC1E96"/>
    <w:rsid w:val="00AC463A"/>
    <w:rsid w:val="00AD4F6D"/>
    <w:rsid w:val="00AF121C"/>
    <w:rsid w:val="00B05C1D"/>
    <w:rsid w:val="00B21DD1"/>
    <w:rsid w:val="00B2316E"/>
    <w:rsid w:val="00B244D0"/>
    <w:rsid w:val="00B24537"/>
    <w:rsid w:val="00B47D32"/>
    <w:rsid w:val="00B70EEC"/>
    <w:rsid w:val="00BC3DE0"/>
    <w:rsid w:val="00BC6062"/>
    <w:rsid w:val="00BD496D"/>
    <w:rsid w:val="00BE140C"/>
    <w:rsid w:val="00BF55F7"/>
    <w:rsid w:val="00C12273"/>
    <w:rsid w:val="00C24C5D"/>
    <w:rsid w:val="00C352B0"/>
    <w:rsid w:val="00C64466"/>
    <w:rsid w:val="00C740A3"/>
    <w:rsid w:val="00C76EFB"/>
    <w:rsid w:val="00C86F2F"/>
    <w:rsid w:val="00C97CD7"/>
    <w:rsid w:val="00CA240E"/>
    <w:rsid w:val="00CA5098"/>
    <w:rsid w:val="00CB1A30"/>
    <w:rsid w:val="00CD2D63"/>
    <w:rsid w:val="00CF0B4F"/>
    <w:rsid w:val="00D13CEB"/>
    <w:rsid w:val="00D355F4"/>
    <w:rsid w:val="00D47EEE"/>
    <w:rsid w:val="00D62840"/>
    <w:rsid w:val="00D8076F"/>
    <w:rsid w:val="00D96FE5"/>
    <w:rsid w:val="00DA2FE7"/>
    <w:rsid w:val="00DA6488"/>
    <w:rsid w:val="00DB0CB8"/>
    <w:rsid w:val="00DB26B8"/>
    <w:rsid w:val="00DE0FEA"/>
    <w:rsid w:val="00DE6E2B"/>
    <w:rsid w:val="00DF15ED"/>
    <w:rsid w:val="00DF6A21"/>
    <w:rsid w:val="00E03666"/>
    <w:rsid w:val="00E21EF4"/>
    <w:rsid w:val="00E33E19"/>
    <w:rsid w:val="00E531BD"/>
    <w:rsid w:val="00E61DA2"/>
    <w:rsid w:val="00E63417"/>
    <w:rsid w:val="00E72A89"/>
    <w:rsid w:val="00E73672"/>
    <w:rsid w:val="00EE07C2"/>
    <w:rsid w:val="00F02D1B"/>
    <w:rsid w:val="00F04EC0"/>
    <w:rsid w:val="00F1106D"/>
    <w:rsid w:val="00F2716F"/>
    <w:rsid w:val="00F369AF"/>
    <w:rsid w:val="00F46BFA"/>
    <w:rsid w:val="00F50285"/>
    <w:rsid w:val="00F61527"/>
    <w:rsid w:val="00F64E7E"/>
    <w:rsid w:val="00F6531F"/>
    <w:rsid w:val="00F7397E"/>
    <w:rsid w:val="00FA0B5F"/>
    <w:rsid w:val="00FA2AF9"/>
    <w:rsid w:val="00FD7AA4"/>
    <w:rsid w:val="00FE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FC8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1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9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69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695A"/>
    <w:rPr>
      <w:sz w:val="18"/>
      <w:szCs w:val="18"/>
    </w:rPr>
  </w:style>
  <w:style w:type="table" w:styleId="a5">
    <w:name w:val="Table Grid"/>
    <w:basedOn w:val="a1"/>
    <w:uiPriority w:val="59"/>
    <w:rsid w:val="00F739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E3F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3FFE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254F5B"/>
  </w:style>
  <w:style w:type="character" w:styleId="a8">
    <w:name w:val="annotation reference"/>
    <w:basedOn w:val="a0"/>
    <w:uiPriority w:val="99"/>
    <w:semiHidden/>
    <w:unhideWhenUsed/>
    <w:rsid w:val="00254F5B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254F5B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254F5B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54F5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54F5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C606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606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6062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6062"/>
    <w:rPr>
      <w:rFonts w:ascii="Calibri" w:hAnsi="Calibri" w:cs="Calibri"/>
      <w:noProof/>
      <w:sz w:val="20"/>
    </w:rPr>
  </w:style>
  <w:style w:type="paragraph" w:styleId="ab">
    <w:name w:val="Revision"/>
    <w:hidden/>
    <w:uiPriority w:val="99"/>
    <w:semiHidden/>
    <w:rsid w:val="005722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1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9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69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695A"/>
    <w:rPr>
      <w:sz w:val="18"/>
      <w:szCs w:val="18"/>
    </w:rPr>
  </w:style>
  <w:style w:type="table" w:styleId="a5">
    <w:name w:val="Table Grid"/>
    <w:basedOn w:val="a1"/>
    <w:uiPriority w:val="59"/>
    <w:rsid w:val="00F739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E3F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3FFE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254F5B"/>
  </w:style>
  <w:style w:type="character" w:styleId="a8">
    <w:name w:val="annotation reference"/>
    <w:basedOn w:val="a0"/>
    <w:uiPriority w:val="99"/>
    <w:semiHidden/>
    <w:unhideWhenUsed/>
    <w:rsid w:val="00254F5B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254F5B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254F5B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54F5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54F5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C606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606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6062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6062"/>
    <w:rPr>
      <w:rFonts w:ascii="Calibri" w:hAnsi="Calibri" w:cs="Calibri"/>
      <w:noProof/>
      <w:sz w:val="20"/>
    </w:rPr>
  </w:style>
  <w:style w:type="paragraph" w:styleId="ab">
    <w:name w:val="Revision"/>
    <w:hidden/>
    <w:uiPriority w:val="99"/>
    <w:semiHidden/>
    <w:rsid w:val="00572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7</Pages>
  <Words>1664</Words>
  <Characters>948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</cp:lastModifiedBy>
  <cp:revision>24</cp:revision>
  <dcterms:created xsi:type="dcterms:W3CDTF">2020-09-17T03:12:00Z</dcterms:created>
  <dcterms:modified xsi:type="dcterms:W3CDTF">2021-01-13T05:05:00Z</dcterms:modified>
</cp:coreProperties>
</file>